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88048" w14:textId="2E876E39" w:rsidR="000641EA" w:rsidRPr="000641EA" w:rsidRDefault="000641EA" w:rsidP="000641EA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064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D48BD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="002D3FF4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64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641E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Baseline and procedural characteristics of</w:t>
      </w:r>
      <w:r w:rsid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four groups,</w:t>
      </w:r>
      <w:r w:rsidRPr="000641E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2773F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y</w:t>
      </w:r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ounger PAF, </w:t>
      </w:r>
      <w:r w:rsidR="00E2773F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y</w:t>
      </w:r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ounger </w:t>
      </w:r>
      <w:proofErr w:type="spellStart"/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PeAF</w:t>
      </w:r>
      <w:proofErr w:type="spellEnd"/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r w:rsidR="00E2773F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o</w:t>
      </w:r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lder PAF</w:t>
      </w:r>
      <w:r w:rsid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and</w:t>
      </w:r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2773F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o</w:t>
      </w:r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lder </w:t>
      </w:r>
      <w:proofErr w:type="spellStart"/>
      <w:r w:rsidR="006B75B9"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PeAF</w:t>
      </w:r>
      <w:proofErr w:type="spellEnd"/>
      <w:r w:rsidR="00AB0970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"/>
        <w:gridCol w:w="1762"/>
        <w:gridCol w:w="478"/>
        <w:gridCol w:w="353"/>
        <w:gridCol w:w="662"/>
        <w:gridCol w:w="597"/>
        <w:gridCol w:w="353"/>
        <w:gridCol w:w="690"/>
        <w:gridCol w:w="597"/>
        <w:gridCol w:w="353"/>
        <w:gridCol w:w="718"/>
        <w:gridCol w:w="597"/>
        <w:gridCol w:w="353"/>
        <w:gridCol w:w="691"/>
        <w:gridCol w:w="856"/>
      </w:tblGrid>
      <w:tr w:rsidR="00FC20CB" w:rsidRPr="00124784" w14:paraId="755D5A09" w14:textId="77777777" w:rsidTr="00F11CE6">
        <w:trPr>
          <w:trHeight w:val="375"/>
        </w:trPr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B1CE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ED9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411" w14:textId="08053902" w:rsidR="00FC20CB" w:rsidRPr="00124784" w:rsidRDefault="00D62468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Y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oung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r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, PAF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5F7" w14:textId="450A0BAE" w:rsidR="00FC20CB" w:rsidRPr="00124784" w:rsidRDefault="00D62468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Y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oung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r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eAF</w:t>
            </w:r>
            <w:proofErr w:type="spellEnd"/>
          </w:p>
        </w:tc>
        <w:tc>
          <w:tcPr>
            <w:tcW w:w="16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41C" w14:textId="6CBE4DA4" w:rsidR="00FC20CB" w:rsidRPr="00124784" w:rsidRDefault="00D62468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O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d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r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, PAF</w:t>
            </w:r>
          </w:p>
        </w:tc>
        <w:tc>
          <w:tcPr>
            <w:tcW w:w="16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7EB" w14:textId="48D1E622" w:rsidR="00FC20CB" w:rsidRPr="00124784" w:rsidRDefault="00D62468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O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d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r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eAF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2BA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FC20CB" w:rsidRPr="00124784" w14:paraId="18D2255B" w14:textId="77777777" w:rsidTr="00F11CE6">
        <w:trPr>
          <w:trHeight w:val="390"/>
        </w:trPr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FDD6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CA3E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7BA6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186)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61F4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142)</w:t>
            </w:r>
          </w:p>
        </w:tc>
        <w:tc>
          <w:tcPr>
            <w:tcW w:w="16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8E87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53)</w:t>
            </w:r>
          </w:p>
        </w:tc>
        <w:tc>
          <w:tcPr>
            <w:tcW w:w="16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B66C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15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1DEF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C20CB" w:rsidRPr="00124784" w14:paraId="49E41266" w14:textId="77777777" w:rsidTr="00F11CE6">
        <w:trPr>
          <w:trHeight w:val="3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B21" w14:textId="4B94456B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ale sex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E3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73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330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72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B64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65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DC3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83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EB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3A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1C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5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C0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A3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5A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53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D37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5E934F55" w14:textId="77777777" w:rsidTr="00F11CE6">
        <w:trPr>
          <w:trHeight w:val="3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AE77" w14:textId="11DF4383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ge</w:t>
            </w:r>
            <w:r w:rsid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year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FC25" w14:textId="50C80DD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4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D6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187A" w14:textId="25C8ED5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0326" w14:textId="28470252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81F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1DFF" w14:textId="4730CF1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919" w14:textId="3685944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B86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AD86" w14:textId="3D952E7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C0A0" w14:textId="1F259069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8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6E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575D" w14:textId="7F21D08D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68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5DEB77EC" w14:textId="77777777" w:rsidTr="00F11CE6">
        <w:trPr>
          <w:trHeight w:val="3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4BD1" w14:textId="62D9C7C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Stroke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65E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DB4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1D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8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44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A5C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F6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5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53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3B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C83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E6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7F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4F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122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</w:tr>
      <w:tr w:rsidR="00FC20CB" w:rsidRPr="00124784" w14:paraId="42D17C99" w14:textId="77777777" w:rsidTr="00F11CE6">
        <w:trPr>
          <w:trHeight w:val="3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905" w14:textId="57D21B19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Hypertension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77F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9BE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1E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58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E7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15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C10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57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96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8E0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85F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70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69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1D6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CE9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80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C14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</w:tr>
      <w:tr w:rsidR="00FC20CB" w:rsidRPr="00124784" w14:paraId="7FC05E4B" w14:textId="77777777" w:rsidTr="00F11CE6">
        <w:trPr>
          <w:trHeight w:val="3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18B" w14:textId="326666F3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Diabetes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8D4610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B2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17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C78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2.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BF8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78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814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9.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391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A8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58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AA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B6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1A6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E405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341 </w:t>
            </w:r>
          </w:p>
        </w:tc>
      </w:tr>
      <w:tr w:rsidR="00FC20CB" w:rsidRPr="00124784" w14:paraId="33657503" w14:textId="77777777" w:rsidTr="00F11CE6">
        <w:trPr>
          <w:trHeight w:val="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238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aboratory dat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244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462F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01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5EB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55B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DDC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6AF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8F2C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C48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312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5602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49B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9BE4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C20CB" w:rsidRPr="00124784" w14:paraId="1333736B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F3E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E7A" w14:textId="1A608450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reatinine</w:t>
            </w:r>
            <w:r w:rsid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g/d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02C" w14:textId="4F4AAB3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C99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B8C" w14:textId="7E96DF0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292" w14:textId="7CF5FF8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B67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D63D" w14:textId="0458DA0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386" w14:textId="5FB1EFE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52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A6A" w14:textId="484C455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12A" w14:textId="310CA95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4C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8FF" w14:textId="4DCA4CA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57A6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</w:tr>
      <w:tr w:rsidR="00FC20CB" w:rsidRPr="00124784" w14:paraId="676AB11C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89DE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D3C1" w14:textId="1DCE8E40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reatinine</w:t>
            </w:r>
            <w:r w:rsid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learance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L/mi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F3D" w14:textId="64EC2DE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95F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A89" w14:textId="53AB26A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8722" w14:textId="67F6C60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5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E34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F38" w14:textId="01181A4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672D" w14:textId="14B56C9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F6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507" w14:textId="0F1493D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9BD" w14:textId="23774A33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4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C9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A09" w14:textId="32664821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C230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548ADC6C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AD0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6A8" w14:textId="463E22AD" w:rsidR="00FC20CB" w:rsidRPr="00124784" w:rsidRDefault="008D4610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edian 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NT-</w:t>
            </w:r>
            <w:proofErr w:type="spellStart"/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roBNP</w:t>
            </w:r>
            <w:proofErr w:type="spellEnd"/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IQR)</w:t>
            </w:r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="00FC20CB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/m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49B" w14:textId="2B66F5C4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EC88" w14:textId="158E70A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D84C" w14:textId="39FE6576" w:rsidR="00FC20CB" w:rsidRPr="0095786F" w:rsidRDefault="00F11CE6" w:rsidP="0012478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</w:t>
            </w:r>
            <w:r w:rsidR="0095786F" w:rsidRPr="0095786F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5</w:t>
            </w:r>
            <w:r w:rsidR="0095786F" w:rsidRPr="0095786F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7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–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="0095786F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8</w:t>
            </w:r>
            <w:r w:rsidR="0032289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2F9" w14:textId="461CFD6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B7F" w14:textId="3E5BA12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E416" w14:textId="7490E84C" w:rsidR="00FC20CB" w:rsidRPr="0095786F" w:rsidRDefault="00F11CE6" w:rsidP="0012478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</w:t>
            </w:r>
            <w:r w:rsidR="0095786F" w:rsidRPr="0095786F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2</w:t>
            </w:r>
            <w:r w:rsidR="0095786F" w:rsidRPr="0095786F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5</w:t>
            </w:r>
            <w:r w:rsidR="0032289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3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–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="0095786F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87</w:t>
            </w:r>
            <w:r w:rsidR="0032289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0EBD" w14:textId="57E4534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2DF7" w14:textId="0DD4AEC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D9B" w14:textId="3118B649" w:rsidR="00FC20CB" w:rsidRPr="00E64622" w:rsidRDefault="00F11CE6" w:rsidP="0012478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</w:t>
            </w:r>
            <w:r w:rsidR="0095786F" w:rsidRPr="00E64622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1</w:t>
            </w:r>
            <w:r w:rsidR="0095786F" w:rsidRP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60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–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="00E64622" w:rsidRP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481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ED55" w14:textId="22C85B0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3</w:t>
            </w:r>
            <w:r w:rsidR="0032289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08C" w14:textId="1CB0A57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619" w14:textId="1037DAD2" w:rsidR="00FC20CB" w:rsidRPr="00E64622" w:rsidRDefault="00F11CE6" w:rsidP="0012478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</w:t>
            </w:r>
            <w:r w:rsidR="00E64622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7</w:t>
            </w:r>
            <w:r w:rsidR="00E6462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74 – 200</w:t>
            </w:r>
            <w:r w:rsidR="0032289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924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255701FE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CF9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252" w14:textId="4835CE7E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HbA1c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–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F2FE" w14:textId="159417BC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D8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D0CF" w14:textId="6D5F346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B06" w14:textId="786A3A9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8F9C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C3C" w14:textId="1E56B7B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574F" w14:textId="7FD2502D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76C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42E" w14:textId="425ABBB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923" w14:textId="2DE1495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A7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C04" w14:textId="36C8000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DCB6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</w:tr>
      <w:tr w:rsidR="00FC20CB" w:rsidRPr="00124784" w14:paraId="56F9C61F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E3A3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FBE" w14:textId="77777777" w:rsidR="004A4B92" w:rsidRDefault="00FC20CB" w:rsidP="00F11CE6">
            <w:pPr>
              <w:widowControl/>
              <w:ind w:left="80" w:hangingChars="50" w:hanging="8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-reactive protein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</w:p>
          <w:p w14:paraId="5669C4F2" w14:textId="63E9A50C" w:rsidR="00FC20CB" w:rsidRPr="00124784" w:rsidRDefault="00FC20CB" w:rsidP="00F11CE6">
            <w:pPr>
              <w:widowControl/>
              <w:ind w:left="80" w:hangingChars="50" w:hanging="8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g/d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64DC" w14:textId="691F2A4C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9C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488" w14:textId="6BA68A63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014" w14:textId="6F17DD91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B5C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5D3" w14:textId="019BE93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B7B" w14:textId="554E4E8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0A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D3F" w14:textId="3827545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525" w14:textId="57DB042A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E9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726" w14:textId="083B9D72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8AC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757 </w:t>
            </w:r>
          </w:p>
        </w:tc>
      </w:tr>
      <w:tr w:rsidR="00FC20CB" w:rsidRPr="00124784" w14:paraId="227C3ECB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079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A4B" w14:textId="652B4B14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Height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–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55E" w14:textId="4C90153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C66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7245" w14:textId="4E8AE2A1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4A6" w14:textId="412519CC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72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3AD1" w14:textId="475B82B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3C7E" w14:textId="1CB3B8D9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C1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7A0" w14:textId="35C7200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CFC" w14:textId="33251D3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A7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20D" w14:textId="31DE8AF1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8DC3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77815575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BA21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94B" w14:textId="7DE105A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Weight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–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kg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31F" w14:textId="41850FB9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664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943" w14:textId="28B913A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19E" w14:textId="5F34F47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FA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81B8" w14:textId="0D94706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E71" w14:textId="12A8BEB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CC6C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DFD" w14:textId="6EAA2FA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2C2F" w14:textId="11F2EF1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8C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151A" w14:textId="2FCAFB8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51F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59F8C66A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697B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1273" w14:textId="77777777" w:rsidR="004A4B92" w:rsidRDefault="00FC20CB" w:rsidP="00F11CE6">
            <w:pPr>
              <w:widowControl/>
              <w:ind w:left="80" w:hangingChars="50" w:hanging="8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Body mass index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–</w:t>
            </w:r>
          </w:p>
          <w:p w14:paraId="38B376D1" w14:textId="29960275" w:rsidR="00FC20CB" w:rsidRPr="00124784" w:rsidRDefault="00FC20CB" w:rsidP="00F11CE6">
            <w:pPr>
              <w:widowControl/>
              <w:ind w:left="80" w:hangingChars="50" w:hanging="8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kg/m</w:t>
            </w:r>
            <w:r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EF50" w14:textId="1920506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38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85C" w14:textId="07B9112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4DA" w14:textId="61D4C70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2A7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D7C" w14:textId="3AE570E0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45DC" w14:textId="0F2826D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4A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A21" w14:textId="12666A9C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56E" w14:textId="7E14A31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71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7A1" w14:textId="78C24B1A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E465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</w:tr>
      <w:tr w:rsidR="00FC20CB" w:rsidRPr="00124784" w14:paraId="4FB3A6B8" w14:textId="77777777" w:rsidTr="00F11CE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B48A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CHADS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D86A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42E1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2E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9A8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0AC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017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B11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6A0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E4F5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5629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D7E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1FE6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C14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C20CB" w:rsidRPr="00124784" w14:paraId="2A80300B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750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4312" w14:textId="06ED0825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63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FE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44F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4.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8A3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C6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93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7.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6FA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529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BE3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0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09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14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CBF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0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288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316998A8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829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5F47" w14:textId="4E5E2412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47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AB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5DC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1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FB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237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00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5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55A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A5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C6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4D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48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05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698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C20CB" w:rsidRPr="00124784" w14:paraId="3F4A50A7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2AC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558" w14:textId="0C9A9BF6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B24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79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E4D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EE0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6ED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D7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3.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47E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3B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19E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54.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CF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A1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6F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60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8F7C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C20CB" w:rsidRPr="00124784" w14:paraId="27506358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0E2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C40" w14:textId="225DE28B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E6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F2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BA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7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3E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5B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66D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F2E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64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39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0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17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48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D4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AA1F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C20CB" w:rsidRPr="00124784" w14:paraId="1CFB919F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904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E452" w14:textId="06C8AE7D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FDC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28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25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A7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C4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496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.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A39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B7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77C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7.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A40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E0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C2F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BF3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C20CB" w:rsidRPr="00124784" w14:paraId="50DDBDA5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3A27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F9E" w14:textId="5BDAA988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473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8A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F8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0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34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5C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93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0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0F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4F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C2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BB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54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69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0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108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C20CB" w:rsidRPr="00124784" w14:paraId="33BC99BB" w14:textId="77777777" w:rsidTr="00F11CE6">
        <w:trPr>
          <w:trHeight w:val="3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68E" w14:textId="634340D7" w:rsidR="00FC20CB" w:rsidRPr="00124784" w:rsidRDefault="00FC20CB" w:rsidP="004B0D44">
            <w:pPr>
              <w:widowControl/>
              <w:spacing w:line="120" w:lineRule="auto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69D7" w14:textId="77777777" w:rsidR="00FC20CB" w:rsidRPr="00124784" w:rsidRDefault="00FC20CB" w:rsidP="004B0D44">
            <w:pPr>
              <w:widowControl/>
              <w:spacing w:line="120" w:lineRule="auto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84B" w14:textId="77777777" w:rsidR="00FC20CB" w:rsidRPr="00124784" w:rsidRDefault="00FC20CB" w:rsidP="004B0D44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142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CCEB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01FA" w14:textId="77777777" w:rsidR="00FC20CB" w:rsidRPr="00124784" w:rsidRDefault="00FC20CB" w:rsidP="004B0D44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CE8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3F5D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88A9" w14:textId="77777777" w:rsidR="00FC20CB" w:rsidRPr="00124784" w:rsidRDefault="00FC20CB" w:rsidP="004B0D44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5E1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AFB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966" w14:textId="77777777" w:rsidR="00FC20CB" w:rsidRPr="00124784" w:rsidRDefault="00FC20CB" w:rsidP="004B0D44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C35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20A" w14:textId="77777777" w:rsidR="00FC20CB" w:rsidRPr="00124784" w:rsidRDefault="00FC20CB" w:rsidP="004B0D44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C20CB" w:rsidRPr="00124784" w14:paraId="49DFBCA6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7B70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618" w14:textId="09A63F54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CEI/ARB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A9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58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E4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7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AD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73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A0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3.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005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29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D3B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5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382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97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9F9C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D4A" w14:textId="4F0B15F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534</w:t>
            </w:r>
          </w:p>
        </w:tc>
      </w:tr>
      <w:tr w:rsidR="00FC20CB" w:rsidRPr="00124784" w14:paraId="69EC6F52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120F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68E" w14:textId="070349C6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Beta-blocker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58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129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99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1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5F6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A6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803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5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938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C7C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F6B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9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3AE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B8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37E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6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38C2" w14:textId="7756809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57</w:t>
            </w:r>
          </w:p>
        </w:tc>
      </w:tr>
      <w:tr w:rsidR="00FC20CB" w:rsidRPr="00124784" w14:paraId="5A66E5C2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9EF1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A95" w14:textId="2A676C32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miodarone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177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E1D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8BCF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8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5F76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4D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A0A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2.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5A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6E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3A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59E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A38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075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B33" w14:textId="229F299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FC20CB" w:rsidRPr="00124784" w14:paraId="5859CB4E" w14:textId="77777777" w:rsidTr="00F11CE6">
        <w:trPr>
          <w:trHeight w:val="652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2256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56E" w14:textId="091BA040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ntiarrhythmic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="00F11CE6" w:rsidRPr="008D4610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n</w:t>
            </w:r>
            <w:r w:rsidR="00F11CE6"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152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13C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328D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5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7B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F82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5E7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2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0D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114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F7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1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B5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B6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B7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C0DE" w14:textId="6EF0B00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FC20CB" w:rsidRPr="00124784" w14:paraId="228378B6" w14:textId="77777777" w:rsidTr="00F11CE6">
        <w:trPr>
          <w:trHeight w:val="782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5431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easurements by echocardiogra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202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822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F4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D2AE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2AE9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459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5CCA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602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1AF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E0EF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3347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769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7EF6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C20CB" w:rsidRPr="00124784" w14:paraId="0BC6EA97" w14:textId="77777777" w:rsidTr="00F11CE6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3B0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B0D" w14:textId="1EC9BBD9" w:rsidR="00FC20CB" w:rsidRPr="00124784" w:rsidRDefault="00FC20CB" w:rsidP="00F11CE6">
            <w:pPr>
              <w:widowControl/>
              <w:ind w:left="80" w:hangingChars="50" w:hanging="8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eft atrial diameter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–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979" w14:textId="617AFB4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8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FD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CAE" w14:textId="4607BC2C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4927" w14:textId="31CABFD9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2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467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3EC2" w14:textId="4A2EB5D5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CEC" w14:textId="7D02899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86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357" w14:textId="65653E32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096" w14:textId="780FE3FF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3.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743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74BA" w14:textId="14AA93B1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709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3080F269" w14:textId="77777777" w:rsidTr="00365657">
        <w:trPr>
          <w:trHeight w:val="375"/>
        </w:trPr>
        <w:tc>
          <w:tcPr>
            <w:tcW w:w="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5FEB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BFF" w14:textId="51AA8EF9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eft ventricular</w:t>
            </w:r>
            <w:r w:rsidR="007F25E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ejection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f</w:t>
            </w:r>
            <w:r w:rsidR="00291A2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a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tion </w:t>
            </w:r>
            <w:r w:rsidR="00F11CE6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–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89D" w14:textId="174DF28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5.5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D38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C54" w14:textId="245DB95A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1B8" w14:textId="3A9C6DCA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5D0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01B7" w14:textId="1E2CABC9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ABB7" w14:textId="32C709D9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3F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602" w14:textId="18D19CC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2E9" w14:textId="3C785B0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BF9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A584" w14:textId="7049FCFA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C6D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C20CB" w:rsidRPr="00124784" w14:paraId="6F8ADFEC" w14:textId="77777777" w:rsidTr="00365657">
        <w:trPr>
          <w:trHeight w:val="375"/>
        </w:trPr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848D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1055" w14:textId="77777777" w:rsidR="00FC20CB" w:rsidRPr="00124784" w:rsidRDefault="00FC20CB" w:rsidP="00FC20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/e'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510F" w14:textId="2518249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B7E5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8104" w14:textId="2A41205B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5277" w14:textId="1F8318EE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7B2B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F598" w14:textId="03601C16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7AF2" w14:textId="19221F42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6EA1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F2B9" w14:textId="4D15E158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940E" w14:textId="5B72D9EA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7F7A" w14:textId="77777777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5379" w14:textId="601EC3E4" w:rsidR="00FC20CB" w:rsidRPr="00124784" w:rsidRDefault="00FC20CB" w:rsidP="001247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0F04" w14:textId="77777777" w:rsidR="00FC20CB" w:rsidRPr="00124784" w:rsidRDefault="00FC20CB" w:rsidP="00FC20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2A51B063" w14:textId="274CA690" w:rsidR="000641EA" w:rsidRPr="008D4610" w:rsidRDefault="008D4610" w:rsidP="008D4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us-minus values are</w:t>
      </w:r>
      <w:r w:rsidRPr="00855167"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5167">
        <w:rPr>
          <w:rFonts w:ascii="Times New Roman" w:hAnsi="Times New Roman" w:cs="Times New Roman"/>
          <w:sz w:val="24"/>
          <w:szCs w:val="24"/>
        </w:rPr>
        <w:t> ± </w:t>
      </w:r>
      <w:r>
        <w:rPr>
          <w:rFonts w:ascii="Times New Roman" w:hAnsi="Times New Roman" w:cs="Times New Roman" w:hint="eastAsia"/>
          <w:sz w:val="24"/>
          <w:szCs w:val="24"/>
        </w:rPr>
        <w:t>SD.</w:t>
      </w:r>
      <w:r w:rsidR="00F11CE6">
        <w:rPr>
          <w:rFonts w:ascii="Times New Roman" w:hAnsi="Times New Roman" w:cs="Times New Roman"/>
          <w:sz w:val="24"/>
          <w:szCs w:val="24"/>
        </w:rPr>
        <w:t xml:space="preserve"> IQR means interquartile range.</w:t>
      </w:r>
    </w:p>
    <w:p w14:paraId="03990644" w14:textId="03BD831F" w:rsidR="00E2773F" w:rsidRDefault="00E2773F" w:rsidP="001228AB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85BDC09" w14:textId="03DF68A2" w:rsidR="00F11CE6" w:rsidRDefault="00F11CE6" w:rsidP="001228AB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CBDB6DD" w14:textId="77777777" w:rsidR="00F11CE6" w:rsidRDefault="00F11CE6" w:rsidP="001228AB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F11CE6" w:rsidSect="003D16B5">
      <w:headerReference w:type="default" r:id="rId8"/>
      <w:footerReference w:type="default" r:id="rId9"/>
      <w:pgSz w:w="11906" w:h="16838" w:code="9"/>
      <w:pgMar w:top="1418" w:right="1418" w:bottom="2268" w:left="1418" w:header="851" w:footer="1134" w:gutter="0"/>
      <w:cols w:space="425"/>
      <w:docGrid w:type="linesAndChars" w:linePitch="5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0CC14" w14:textId="77777777" w:rsidR="00266549" w:rsidRDefault="00266549" w:rsidP="00A93FC3">
      <w:r>
        <w:separator/>
      </w:r>
    </w:p>
  </w:endnote>
  <w:endnote w:type="continuationSeparator" w:id="0">
    <w:p w14:paraId="52AD3360" w14:textId="77777777" w:rsidR="00266549" w:rsidRDefault="00266549" w:rsidP="00A9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Osaka">
    <w:altName w:val="﷽﷽﷽﷽﷽﷽﷽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572CD" w14:textId="2544E8C3" w:rsidR="00C34970" w:rsidRDefault="00C34970">
    <w:pPr>
      <w:pStyle w:val="a8"/>
      <w:framePr w:wrap="auto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  <w:p w14:paraId="1F61F485" w14:textId="77777777" w:rsidR="00C34970" w:rsidRDefault="00C3497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13D0B" w14:textId="77777777" w:rsidR="00266549" w:rsidRDefault="00266549" w:rsidP="00A93FC3">
      <w:r>
        <w:separator/>
      </w:r>
    </w:p>
  </w:footnote>
  <w:footnote w:type="continuationSeparator" w:id="0">
    <w:p w14:paraId="7FAF7443" w14:textId="77777777" w:rsidR="00266549" w:rsidRDefault="00266549" w:rsidP="00A93F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6CA1D" w14:textId="2DCAFAAC" w:rsidR="00C34970" w:rsidRDefault="00C34970" w:rsidP="000F6FC3">
    <w:pPr>
      <w:pStyle w:val="af2"/>
      <w:jc w:val="right"/>
    </w:pPr>
    <w:proofErr w:type="spellStart"/>
    <w:r>
      <w:rPr>
        <w:rStyle w:val="aa"/>
      </w:rPr>
      <w:t>Uemura</w:t>
    </w:r>
    <w:proofErr w:type="spellEnd"/>
    <w:r>
      <w:rPr>
        <w:rStyle w:val="aa"/>
      </w:rPr>
      <w:t xml:space="preserve"> T,</w:t>
    </w:r>
    <w:r>
      <w:rPr>
        <w:rStyle w:val="aa"/>
        <w:rFonts w:hint="eastAsia"/>
      </w:rPr>
      <w:t xml:space="preserve"> et al. Page </w:t>
    </w: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22CDD"/>
    <w:multiLevelType w:val="hybridMultilevel"/>
    <w:tmpl w:val="7ED07326"/>
    <w:lvl w:ilvl="0" w:tplc="D19A8AC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C8979E0"/>
    <w:multiLevelType w:val="hybridMultilevel"/>
    <w:tmpl w:val="A6F2368C"/>
    <w:lvl w:ilvl="0" w:tplc="E5F8E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0A76A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5EC0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DE80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16970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AE9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087E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B40A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00A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65600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23D4315A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65661EC"/>
    <w:multiLevelType w:val="hybridMultilevel"/>
    <w:tmpl w:val="2E72483C"/>
    <w:lvl w:ilvl="0" w:tplc="73863C2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BC180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BA369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AA44F0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7F26598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E306084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554B74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3CCA3D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9340D5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C5B68EA"/>
    <w:multiLevelType w:val="hybridMultilevel"/>
    <w:tmpl w:val="9D5C8320"/>
    <w:lvl w:ilvl="0" w:tplc="FCD4D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0C077A"/>
    <w:multiLevelType w:val="hybridMultilevel"/>
    <w:tmpl w:val="09625472"/>
    <w:lvl w:ilvl="0" w:tplc="F9C493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E964D18"/>
    <w:multiLevelType w:val="hybridMultilevel"/>
    <w:tmpl w:val="8B8C0EE0"/>
    <w:lvl w:ilvl="0" w:tplc="2AB498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342B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6CA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8A5F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3E7D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D007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B052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F8C7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6E76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429A1"/>
    <w:multiLevelType w:val="hybridMultilevel"/>
    <w:tmpl w:val="A22C0824"/>
    <w:lvl w:ilvl="0" w:tplc="BF3006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36BE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418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72038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F47A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80FA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AD1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3C5F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908AE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56053"/>
    <w:multiLevelType w:val="hybridMultilevel"/>
    <w:tmpl w:val="26EEE944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Ｐゴシック" w:hint="eastAsia"/>
        <w:color w:val="00000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4F1633A9"/>
    <w:multiLevelType w:val="hybridMultilevel"/>
    <w:tmpl w:val="3D508F6E"/>
    <w:lvl w:ilvl="0" w:tplc="229AD07C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000000"/>
      </w:rPr>
    </w:lvl>
    <w:lvl w:ilvl="1" w:tplc="B6F6A18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FF65AF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186C7A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81073A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9EC86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33AF9C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540B5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DB6E4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FE11E7A"/>
    <w:multiLevelType w:val="hybridMultilevel"/>
    <w:tmpl w:val="8C74EA22"/>
    <w:lvl w:ilvl="0" w:tplc="B2920522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03E2B80"/>
    <w:multiLevelType w:val="hybridMultilevel"/>
    <w:tmpl w:val="199CC7E0"/>
    <w:lvl w:ilvl="0" w:tplc="7D5833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4038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88AE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E59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6C422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EAC5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1868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C6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F6E3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E77736"/>
    <w:multiLevelType w:val="hybridMultilevel"/>
    <w:tmpl w:val="5718936C"/>
    <w:lvl w:ilvl="0" w:tplc="1624E21E">
      <w:start w:val="18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auto"/>
      </w:rPr>
    </w:lvl>
    <w:lvl w:ilvl="1" w:tplc="17AA24A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B19AD5F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2745A7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1B477C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2029C4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3FA52A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79AA66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0D86DB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51D5236F"/>
    <w:multiLevelType w:val="hybridMultilevel"/>
    <w:tmpl w:val="1A04715A"/>
    <w:lvl w:ilvl="0" w:tplc="2C0C57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763E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BECB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EAE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7C48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2C09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60D1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6AE72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091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72F75"/>
    <w:multiLevelType w:val="hybridMultilevel"/>
    <w:tmpl w:val="9BB022FA"/>
    <w:lvl w:ilvl="0" w:tplc="509A81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AE5F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6474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AE68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86AC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246C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B1C1D2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2635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F897A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982ED6"/>
    <w:multiLevelType w:val="hybridMultilevel"/>
    <w:tmpl w:val="4EC42A10"/>
    <w:lvl w:ilvl="0" w:tplc="8C6EE8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3F11D13"/>
    <w:multiLevelType w:val="hybridMultilevel"/>
    <w:tmpl w:val="4C12C02E"/>
    <w:lvl w:ilvl="0" w:tplc="55FE63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7045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1CBF1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091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611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470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D254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ABD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2632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D21E30"/>
    <w:multiLevelType w:val="hybridMultilevel"/>
    <w:tmpl w:val="FCF60C06"/>
    <w:lvl w:ilvl="0" w:tplc="D7C0716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BC73030"/>
    <w:multiLevelType w:val="hybridMultilevel"/>
    <w:tmpl w:val="4502BD9E"/>
    <w:lvl w:ilvl="0" w:tplc="AF2A8456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48A6011"/>
    <w:multiLevelType w:val="hybridMultilevel"/>
    <w:tmpl w:val="E2AED59A"/>
    <w:lvl w:ilvl="0" w:tplc="E154FCC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767E254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AD8D9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A2ADD3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35EE6D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B8A050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0D87AA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8946CB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57DE54B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4903E32"/>
    <w:multiLevelType w:val="hybridMultilevel"/>
    <w:tmpl w:val="7CF08EEA"/>
    <w:lvl w:ilvl="0" w:tplc="3CDC1AA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90C76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C51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7C7D9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22E36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3453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005E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4C84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E26F6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246878"/>
    <w:multiLevelType w:val="multilevel"/>
    <w:tmpl w:val="21401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AF7CA2"/>
    <w:multiLevelType w:val="hybridMultilevel"/>
    <w:tmpl w:val="2C066230"/>
    <w:lvl w:ilvl="0" w:tplc="3F52A0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6E7C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5AA2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B82B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9E5D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402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2ABD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C418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63F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DF4147"/>
    <w:multiLevelType w:val="hybridMultilevel"/>
    <w:tmpl w:val="19CE63AA"/>
    <w:lvl w:ilvl="0" w:tplc="F690A0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0E50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C03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387C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4E6A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2C59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6449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4CA7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9ED7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E52163"/>
    <w:multiLevelType w:val="hybridMultilevel"/>
    <w:tmpl w:val="A9AEFED8"/>
    <w:lvl w:ilvl="0" w:tplc="70A262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C8B62B5"/>
    <w:multiLevelType w:val="hybridMultilevel"/>
    <w:tmpl w:val="20BE813E"/>
    <w:lvl w:ilvl="0" w:tplc="99AE0E6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7431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CE96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AED4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5AB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F250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CF8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883E3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3AF21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636138"/>
    <w:multiLevelType w:val="hybridMultilevel"/>
    <w:tmpl w:val="DF80DAFA"/>
    <w:lvl w:ilvl="0" w:tplc="20AA8A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421A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3804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EE42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085D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2A00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0080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560FB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22C9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E4D94"/>
    <w:multiLevelType w:val="hybridMultilevel"/>
    <w:tmpl w:val="B3D47EC6"/>
    <w:lvl w:ilvl="0" w:tplc="D96485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06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EEF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E0B1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4EB6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8CBE1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EEB9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B03B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E22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5C361D"/>
    <w:multiLevelType w:val="hybridMultilevel"/>
    <w:tmpl w:val="8CA0692C"/>
    <w:lvl w:ilvl="0" w:tplc="42A872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8A8A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52F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F069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F2D9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E80E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689B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2C86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0A7A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114DC2"/>
    <w:multiLevelType w:val="hybridMultilevel"/>
    <w:tmpl w:val="7D8A88CE"/>
    <w:lvl w:ilvl="0" w:tplc="B62664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02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6887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2096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7E88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B668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30E4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AE5D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F855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"/>
  </w:num>
  <w:num w:numId="3">
    <w:abstractNumId w:val="13"/>
  </w:num>
  <w:num w:numId="4">
    <w:abstractNumId w:val="10"/>
  </w:num>
  <w:num w:numId="5">
    <w:abstractNumId w:val="6"/>
  </w:num>
  <w:num w:numId="6">
    <w:abstractNumId w:val="22"/>
  </w:num>
  <w:num w:numId="7">
    <w:abstractNumId w:val="19"/>
  </w:num>
  <w:num w:numId="8">
    <w:abstractNumId w:val="18"/>
  </w:num>
  <w:num w:numId="9">
    <w:abstractNumId w:val="0"/>
  </w:num>
  <w:num w:numId="10">
    <w:abstractNumId w:val="2"/>
  </w:num>
  <w:num w:numId="11">
    <w:abstractNumId w:val="3"/>
  </w:num>
  <w:num w:numId="12">
    <w:abstractNumId w:val="5"/>
  </w:num>
  <w:num w:numId="13">
    <w:abstractNumId w:val="11"/>
  </w:num>
  <w:num w:numId="14">
    <w:abstractNumId w:val="9"/>
  </w:num>
  <w:num w:numId="15">
    <w:abstractNumId w:val="30"/>
  </w:num>
  <w:num w:numId="16">
    <w:abstractNumId w:val="7"/>
  </w:num>
  <w:num w:numId="17">
    <w:abstractNumId w:val="23"/>
  </w:num>
  <w:num w:numId="18">
    <w:abstractNumId w:val="14"/>
  </w:num>
  <w:num w:numId="19">
    <w:abstractNumId w:val="28"/>
  </w:num>
  <w:num w:numId="20">
    <w:abstractNumId w:val="24"/>
  </w:num>
  <w:num w:numId="21">
    <w:abstractNumId w:val="12"/>
  </w:num>
  <w:num w:numId="22">
    <w:abstractNumId w:val="21"/>
  </w:num>
  <w:num w:numId="23">
    <w:abstractNumId w:val="15"/>
  </w:num>
  <w:num w:numId="24">
    <w:abstractNumId w:val="27"/>
  </w:num>
  <w:num w:numId="25">
    <w:abstractNumId w:val="29"/>
  </w:num>
  <w:num w:numId="26">
    <w:abstractNumId w:val="26"/>
  </w:num>
  <w:num w:numId="27">
    <w:abstractNumId w:val="1"/>
  </w:num>
  <w:num w:numId="28">
    <w:abstractNumId w:val="8"/>
  </w:num>
  <w:num w:numId="29">
    <w:abstractNumId w:val="1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 Rhythm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4676"/>
    <w:rsid w:val="00002B5D"/>
    <w:rsid w:val="00002C3F"/>
    <w:rsid w:val="00004514"/>
    <w:rsid w:val="00005A44"/>
    <w:rsid w:val="00007D75"/>
    <w:rsid w:val="00011793"/>
    <w:rsid w:val="0001530B"/>
    <w:rsid w:val="00015315"/>
    <w:rsid w:val="00016335"/>
    <w:rsid w:val="000179E2"/>
    <w:rsid w:val="000204CE"/>
    <w:rsid w:val="00022468"/>
    <w:rsid w:val="00025326"/>
    <w:rsid w:val="00025F95"/>
    <w:rsid w:val="000326BE"/>
    <w:rsid w:val="000329DC"/>
    <w:rsid w:val="00034C35"/>
    <w:rsid w:val="00036F61"/>
    <w:rsid w:val="000379AF"/>
    <w:rsid w:val="00037A0C"/>
    <w:rsid w:val="00042A2F"/>
    <w:rsid w:val="000443DE"/>
    <w:rsid w:val="000477B0"/>
    <w:rsid w:val="000510F8"/>
    <w:rsid w:val="00051C60"/>
    <w:rsid w:val="00052A56"/>
    <w:rsid w:val="000547EA"/>
    <w:rsid w:val="00055037"/>
    <w:rsid w:val="0006291E"/>
    <w:rsid w:val="00064160"/>
    <w:rsid w:val="000641EA"/>
    <w:rsid w:val="00065AD5"/>
    <w:rsid w:val="00066BB4"/>
    <w:rsid w:val="00071C8A"/>
    <w:rsid w:val="00072785"/>
    <w:rsid w:val="0008178C"/>
    <w:rsid w:val="0008212A"/>
    <w:rsid w:val="00085C2D"/>
    <w:rsid w:val="00087D37"/>
    <w:rsid w:val="000925AD"/>
    <w:rsid w:val="000937AF"/>
    <w:rsid w:val="000964C8"/>
    <w:rsid w:val="00097BE2"/>
    <w:rsid w:val="000A166B"/>
    <w:rsid w:val="000A3828"/>
    <w:rsid w:val="000A5268"/>
    <w:rsid w:val="000A5E32"/>
    <w:rsid w:val="000A618A"/>
    <w:rsid w:val="000A776B"/>
    <w:rsid w:val="000A78BD"/>
    <w:rsid w:val="000A7D84"/>
    <w:rsid w:val="000B0854"/>
    <w:rsid w:val="000B39A7"/>
    <w:rsid w:val="000B4CC8"/>
    <w:rsid w:val="000B6F2E"/>
    <w:rsid w:val="000B7AB2"/>
    <w:rsid w:val="000C2E2D"/>
    <w:rsid w:val="000C400E"/>
    <w:rsid w:val="000C65DF"/>
    <w:rsid w:val="000D1C43"/>
    <w:rsid w:val="000D1DD3"/>
    <w:rsid w:val="000D34AE"/>
    <w:rsid w:val="000D3580"/>
    <w:rsid w:val="000D4BA2"/>
    <w:rsid w:val="000D4E5E"/>
    <w:rsid w:val="000D5BED"/>
    <w:rsid w:val="000D70FE"/>
    <w:rsid w:val="000D757E"/>
    <w:rsid w:val="000E0BF4"/>
    <w:rsid w:val="000E0D40"/>
    <w:rsid w:val="000E0D58"/>
    <w:rsid w:val="000E6068"/>
    <w:rsid w:val="000E60A5"/>
    <w:rsid w:val="000E6925"/>
    <w:rsid w:val="000F034A"/>
    <w:rsid w:val="000F0450"/>
    <w:rsid w:val="000F34BC"/>
    <w:rsid w:val="000F3DD7"/>
    <w:rsid w:val="000F5101"/>
    <w:rsid w:val="000F6FC3"/>
    <w:rsid w:val="00100DC9"/>
    <w:rsid w:val="00101D8B"/>
    <w:rsid w:val="001036AB"/>
    <w:rsid w:val="001045B0"/>
    <w:rsid w:val="00104E03"/>
    <w:rsid w:val="0010541B"/>
    <w:rsid w:val="0010671A"/>
    <w:rsid w:val="00107E88"/>
    <w:rsid w:val="00111503"/>
    <w:rsid w:val="0011431E"/>
    <w:rsid w:val="00114631"/>
    <w:rsid w:val="00114D3A"/>
    <w:rsid w:val="001228AB"/>
    <w:rsid w:val="00124239"/>
    <w:rsid w:val="00124784"/>
    <w:rsid w:val="001311A7"/>
    <w:rsid w:val="001338B5"/>
    <w:rsid w:val="00134150"/>
    <w:rsid w:val="00136904"/>
    <w:rsid w:val="0013707E"/>
    <w:rsid w:val="0013717D"/>
    <w:rsid w:val="00137CDA"/>
    <w:rsid w:val="00141AF4"/>
    <w:rsid w:val="00147B0A"/>
    <w:rsid w:val="00150C19"/>
    <w:rsid w:val="00152643"/>
    <w:rsid w:val="00152DEB"/>
    <w:rsid w:val="001603CC"/>
    <w:rsid w:val="00160EFD"/>
    <w:rsid w:val="00161A2C"/>
    <w:rsid w:val="0016377F"/>
    <w:rsid w:val="00172073"/>
    <w:rsid w:val="0017255D"/>
    <w:rsid w:val="001732A1"/>
    <w:rsid w:val="00174676"/>
    <w:rsid w:val="00174B4D"/>
    <w:rsid w:val="001801F5"/>
    <w:rsid w:val="00181D7C"/>
    <w:rsid w:val="00182A68"/>
    <w:rsid w:val="00183709"/>
    <w:rsid w:val="00183727"/>
    <w:rsid w:val="001845A3"/>
    <w:rsid w:val="001849D2"/>
    <w:rsid w:val="00190012"/>
    <w:rsid w:val="00190B1D"/>
    <w:rsid w:val="00191722"/>
    <w:rsid w:val="00195980"/>
    <w:rsid w:val="00196D46"/>
    <w:rsid w:val="001A0EF2"/>
    <w:rsid w:val="001A180A"/>
    <w:rsid w:val="001A2B80"/>
    <w:rsid w:val="001A34AC"/>
    <w:rsid w:val="001A695D"/>
    <w:rsid w:val="001A7594"/>
    <w:rsid w:val="001A7F07"/>
    <w:rsid w:val="001B1D0E"/>
    <w:rsid w:val="001B21C2"/>
    <w:rsid w:val="001B283F"/>
    <w:rsid w:val="001B2A5E"/>
    <w:rsid w:val="001B5F7B"/>
    <w:rsid w:val="001B6EB3"/>
    <w:rsid w:val="001B78CC"/>
    <w:rsid w:val="001C0A19"/>
    <w:rsid w:val="001C10EB"/>
    <w:rsid w:val="001C152D"/>
    <w:rsid w:val="001C1D01"/>
    <w:rsid w:val="001C2F85"/>
    <w:rsid w:val="001C37F5"/>
    <w:rsid w:val="001C3C31"/>
    <w:rsid w:val="001C3D1F"/>
    <w:rsid w:val="001C4506"/>
    <w:rsid w:val="001C4F23"/>
    <w:rsid w:val="001C63B7"/>
    <w:rsid w:val="001C70D9"/>
    <w:rsid w:val="001C7D28"/>
    <w:rsid w:val="001D38A9"/>
    <w:rsid w:val="001D768C"/>
    <w:rsid w:val="001D7FD7"/>
    <w:rsid w:val="001E2FA4"/>
    <w:rsid w:val="001E6A9B"/>
    <w:rsid w:val="001F29E8"/>
    <w:rsid w:val="001F4B3F"/>
    <w:rsid w:val="001F5C2C"/>
    <w:rsid w:val="001F61FD"/>
    <w:rsid w:val="001F6680"/>
    <w:rsid w:val="001F7505"/>
    <w:rsid w:val="00201676"/>
    <w:rsid w:val="00201DF0"/>
    <w:rsid w:val="00202B23"/>
    <w:rsid w:val="0020510D"/>
    <w:rsid w:val="00205128"/>
    <w:rsid w:val="002062FE"/>
    <w:rsid w:val="00210129"/>
    <w:rsid w:val="002122D5"/>
    <w:rsid w:val="00214A97"/>
    <w:rsid w:val="0021509C"/>
    <w:rsid w:val="00216A83"/>
    <w:rsid w:val="00222CD5"/>
    <w:rsid w:val="00224C0D"/>
    <w:rsid w:val="00225A87"/>
    <w:rsid w:val="00230A7B"/>
    <w:rsid w:val="00230B6B"/>
    <w:rsid w:val="00232E88"/>
    <w:rsid w:val="002335BD"/>
    <w:rsid w:val="00235DBE"/>
    <w:rsid w:val="002420BD"/>
    <w:rsid w:val="002428A0"/>
    <w:rsid w:val="00251C1F"/>
    <w:rsid w:val="0025566C"/>
    <w:rsid w:val="00255C26"/>
    <w:rsid w:val="00256ED4"/>
    <w:rsid w:val="002639A6"/>
    <w:rsid w:val="00265CF9"/>
    <w:rsid w:val="00265FE7"/>
    <w:rsid w:val="00266549"/>
    <w:rsid w:val="00266E52"/>
    <w:rsid w:val="00266FD3"/>
    <w:rsid w:val="002671DB"/>
    <w:rsid w:val="00270BA0"/>
    <w:rsid w:val="00272287"/>
    <w:rsid w:val="00275590"/>
    <w:rsid w:val="0027700D"/>
    <w:rsid w:val="0028005E"/>
    <w:rsid w:val="00280070"/>
    <w:rsid w:val="0028125F"/>
    <w:rsid w:val="00282277"/>
    <w:rsid w:val="002833A5"/>
    <w:rsid w:val="002856D4"/>
    <w:rsid w:val="0028585E"/>
    <w:rsid w:val="0029074E"/>
    <w:rsid w:val="00291A28"/>
    <w:rsid w:val="00292C7C"/>
    <w:rsid w:val="00293067"/>
    <w:rsid w:val="002942AF"/>
    <w:rsid w:val="00294B92"/>
    <w:rsid w:val="00295A8D"/>
    <w:rsid w:val="002A1061"/>
    <w:rsid w:val="002A17E9"/>
    <w:rsid w:val="002A2221"/>
    <w:rsid w:val="002A23A6"/>
    <w:rsid w:val="002A32A5"/>
    <w:rsid w:val="002A3D94"/>
    <w:rsid w:val="002A4743"/>
    <w:rsid w:val="002A4820"/>
    <w:rsid w:val="002A5F7F"/>
    <w:rsid w:val="002C0850"/>
    <w:rsid w:val="002C2C9B"/>
    <w:rsid w:val="002C2D34"/>
    <w:rsid w:val="002C3A05"/>
    <w:rsid w:val="002D0068"/>
    <w:rsid w:val="002D1B1A"/>
    <w:rsid w:val="002D3FF4"/>
    <w:rsid w:val="002D7C50"/>
    <w:rsid w:val="002E1EEC"/>
    <w:rsid w:val="002E2779"/>
    <w:rsid w:val="002E476A"/>
    <w:rsid w:val="002E7212"/>
    <w:rsid w:val="002E7B4A"/>
    <w:rsid w:val="002F10F6"/>
    <w:rsid w:val="002F223E"/>
    <w:rsid w:val="002F31F4"/>
    <w:rsid w:val="002F3DD1"/>
    <w:rsid w:val="002F55CD"/>
    <w:rsid w:val="002F5BA7"/>
    <w:rsid w:val="002F73E4"/>
    <w:rsid w:val="002F775E"/>
    <w:rsid w:val="002F7A9E"/>
    <w:rsid w:val="00301834"/>
    <w:rsid w:val="003038F5"/>
    <w:rsid w:val="00303A1F"/>
    <w:rsid w:val="00304351"/>
    <w:rsid w:val="003052C9"/>
    <w:rsid w:val="00305869"/>
    <w:rsid w:val="00305F4E"/>
    <w:rsid w:val="003068DD"/>
    <w:rsid w:val="003118C7"/>
    <w:rsid w:val="00313B83"/>
    <w:rsid w:val="0032076F"/>
    <w:rsid w:val="00322898"/>
    <w:rsid w:val="00325338"/>
    <w:rsid w:val="00330B25"/>
    <w:rsid w:val="00330DE6"/>
    <w:rsid w:val="003327C5"/>
    <w:rsid w:val="003332E1"/>
    <w:rsid w:val="00334AAE"/>
    <w:rsid w:val="00335DFC"/>
    <w:rsid w:val="00340C36"/>
    <w:rsid w:val="00341AEB"/>
    <w:rsid w:val="003429ED"/>
    <w:rsid w:val="00345184"/>
    <w:rsid w:val="003459C7"/>
    <w:rsid w:val="00345EEF"/>
    <w:rsid w:val="00350947"/>
    <w:rsid w:val="00351193"/>
    <w:rsid w:val="00351F8C"/>
    <w:rsid w:val="00352990"/>
    <w:rsid w:val="0035381C"/>
    <w:rsid w:val="0036034B"/>
    <w:rsid w:val="00360DD1"/>
    <w:rsid w:val="00362987"/>
    <w:rsid w:val="0036384A"/>
    <w:rsid w:val="00363CC0"/>
    <w:rsid w:val="00364BB9"/>
    <w:rsid w:val="00365481"/>
    <w:rsid w:val="00365657"/>
    <w:rsid w:val="00366AEE"/>
    <w:rsid w:val="00367DEC"/>
    <w:rsid w:val="0037008D"/>
    <w:rsid w:val="00371AB5"/>
    <w:rsid w:val="00371FAE"/>
    <w:rsid w:val="003728E4"/>
    <w:rsid w:val="00375BC1"/>
    <w:rsid w:val="0037695C"/>
    <w:rsid w:val="00377ECB"/>
    <w:rsid w:val="0038044F"/>
    <w:rsid w:val="003812F4"/>
    <w:rsid w:val="00383F11"/>
    <w:rsid w:val="00383F9A"/>
    <w:rsid w:val="003842F7"/>
    <w:rsid w:val="00385CF4"/>
    <w:rsid w:val="003874E9"/>
    <w:rsid w:val="00391556"/>
    <w:rsid w:val="00392B08"/>
    <w:rsid w:val="00393F5E"/>
    <w:rsid w:val="00394CC3"/>
    <w:rsid w:val="003A0998"/>
    <w:rsid w:val="003A28B4"/>
    <w:rsid w:val="003A4577"/>
    <w:rsid w:val="003A5DA5"/>
    <w:rsid w:val="003A60BD"/>
    <w:rsid w:val="003A720C"/>
    <w:rsid w:val="003A741A"/>
    <w:rsid w:val="003B0099"/>
    <w:rsid w:val="003B0212"/>
    <w:rsid w:val="003B124A"/>
    <w:rsid w:val="003B14DB"/>
    <w:rsid w:val="003B1AA8"/>
    <w:rsid w:val="003B3737"/>
    <w:rsid w:val="003B5169"/>
    <w:rsid w:val="003B58DE"/>
    <w:rsid w:val="003B7294"/>
    <w:rsid w:val="003C1CBC"/>
    <w:rsid w:val="003C32DE"/>
    <w:rsid w:val="003C4AA3"/>
    <w:rsid w:val="003C4C6F"/>
    <w:rsid w:val="003C7500"/>
    <w:rsid w:val="003C7CEC"/>
    <w:rsid w:val="003D16B5"/>
    <w:rsid w:val="003D1D35"/>
    <w:rsid w:val="003D393F"/>
    <w:rsid w:val="003D67BE"/>
    <w:rsid w:val="003D6813"/>
    <w:rsid w:val="003D7384"/>
    <w:rsid w:val="003D7B27"/>
    <w:rsid w:val="003E0018"/>
    <w:rsid w:val="003E1193"/>
    <w:rsid w:val="003E1F74"/>
    <w:rsid w:val="003E2E4D"/>
    <w:rsid w:val="003E680F"/>
    <w:rsid w:val="003E7DBE"/>
    <w:rsid w:val="003F0ACB"/>
    <w:rsid w:val="003F1399"/>
    <w:rsid w:val="003F18E0"/>
    <w:rsid w:val="003F27A0"/>
    <w:rsid w:val="003F3171"/>
    <w:rsid w:val="003F37F8"/>
    <w:rsid w:val="003F6B10"/>
    <w:rsid w:val="003F7081"/>
    <w:rsid w:val="003F7AD6"/>
    <w:rsid w:val="004002EF"/>
    <w:rsid w:val="00400B20"/>
    <w:rsid w:val="00401EFD"/>
    <w:rsid w:val="00403EEA"/>
    <w:rsid w:val="004050C0"/>
    <w:rsid w:val="004071FD"/>
    <w:rsid w:val="00410932"/>
    <w:rsid w:val="00412515"/>
    <w:rsid w:val="00412A2E"/>
    <w:rsid w:val="004138F3"/>
    <w:rsid w:val="00414238"/>
    <w:rsid w:val="00422047"/>
    <w:rsid w:val="00423EB9"/>
    <w:rsid w:val="00424352"/>
    <w:rsid w:val="0042443D"/>
    <w:rsid w:val="00425B5E"/>
    <w:rsid w:val="0042686C"/>
    <w:rsid w:val="004269F2"/>
    <w:rsid w:val="00431B09"/>
    <w:rsid w:val="004326B5"/>
    <w:rsid w:val="00432725"/>
    <w:rsid w:val="00436855"/>
    <w:rsid w:val="004422EA"/>
    <w:rsid w:val="00442B7E"/>
    <w:rsid w:val="00446105"/>
    <w:rsid w:val="00447F56"/>
    <w:rsid w:val="00451FE3"/>
    <w:rsid w:val="0045367B"/>
    <w:rsid w:val="00453713"/>
    <w:rsid w:val="00453D62"/>
    <w:rsid w:val="00454467"/>
    <w:rsid w:val="00455939"/>
    <w:rsid w:val="0046076C"/>
    <w:rsid w:val="00464A71"/>
    <w:rsid w:val="004719D5"/>
    <w:rsid w:val="0047240D"/>
    <w:rsid w:val="0047382E"/>
    <w:rsid w:val="004839A1"/>
    <w:rsid w:val="0048466A"/>
    <w:rsid w:val="0048499A"/>
    <w:rsid w:val="00487013"/>
    <w:rsid w:val="0049012B"/>
    <w:rsid w:val="0049014E"/>
    <w:rsid w:val="00491772"/>
    <w:rsid w:val="004924BF"/>
    <w:rsid w:val="0049486E"/>
    <w:rsid w:val="00497262"/>
    <w:rsid w:val="004A0F5F"/>
    <w:rsid w:val="004A2DCC"/>
    <w:rsid w:val="004A3BB5"/>
    <w:rsid w:val="004A46AA"/>
    <w:rsid w:val="004A4B92"/>
    <w:rsid w:val="004B0D44"/>
    <w:rsid w:val="004B1C00"/>
    <w:rsid w:val="004B2A68"/>
    <w:rsid w:val="004B3C9D"/>
    <w:rsid w:val="004B54D3"/>
    <w:rsid w:val="004B56FA"/>
    <w:rsid w:val="004B7862"/>
    <w:rsid w:val="004C1C95"/>
    <w:rsid w:val="004C3F1F"/>
    <w:rsid w:val="004D06E4"/>
    <w:rsid w:val="004D0FA3"/>
    <w:rsid w:val="004D132E"/>
    <w:rsid w:val="004D3FA1"/>
    <w:rsid w:val="004D6B47"/>
    <w:rsid w:val="004D6DEA"/>
    <w:rsid w:val="004D7B85"/>
    <w:rsid w:val="004E2B55"/>
    <w:rsid w:val="004E3659"/>
    <w:rsid w:val="004E3AFD"/>
    <w:rsid w:val="004E53F3"/>
    <w:rsid w:val="004E5EED"/>
    <w:rsid w:val="004E6EF1"/>
    <w:rsid w:val="004F3133"/>
    <w:rsid w:val="004F4E54"/>
    <w:rsid w:val="004F4FFF"/>
    <w:rsid w:val="004F5707"/>
    <w:rsid w:val="004F7664"/>
    <w:rsid w:val="00500A04"/>
    <w:rsid w:val="005012EC"/>
    <w:rsid w:val="00501360"/>
    <w:rsid w:val="00506ACE"/>
    <w:rsid w:val="00507A16"/>
    <w:rsid w:val="00515311"/>
    <w:rsid w:val="005153FD"/>
    <w:rsid w:val="005170B8"/>
    <w:rsid w:val="00520811"/>
    <w:rsid w:val="00521BB8"/>
    <w:rsid w:val="00521CD6"/>
    <w:rsid w:val="00521D57"/>
    <w:rsid w:val="0052511F"/>
    <w:rsid w:val="00526E83"/>
    <w:rsid w:val="005325F8"/>
    <w:rsid w:val="00533E18"/>
    <w:rsid w:val="00534AAC"/>
    <w:rsid w:val="0053583E"/>
    <w:rsid w:val="00535CE3"/>
    <w:rsid w:val="0053790A"/>
    <w:rsid w:val="00542AB8"/>
    <w:rsid w:val="00544337"/>
    <w:rsid w:val="005505C5"/>
    <w:rsid w:val="00551E7E"/>
    <w:rsid w:val="00553CE7"/>
    <w:rsid w:val="00553E0B"/>
    <w:rsid w:val="00555236"/>
    <w:rsid w:val="00555656"/>
    <w:rsid w:val="0055603D"/>
    <w:rsid w:val="00557089"/>
    <w:rsid w:val="00560E89"/>
    <w:rsid w:val="005629CA"/>
    <w:rsid w:val="0056546F"/>
    <w:rsid w:val="00566F30"/>
    <w:rsid w:val="00570D04"/>
    <w:rsid w:val="00572B4F"/>
    <w:rsid w:val="00573227"/>
    <w:rsid w:val="00573B38"/>
    <w:rsid w:val="005741B0"/>
    <w:rsid w:val="005745DC"/>
    <w:rsid w:val="00574D84"/>
    <w:rsid w:val="00575F11"/>
    <w:rsid w:val="005774D7"/>
    <w:rsid w:val="00577A81"/>
    <w:rsid w:val="00577B3E"/>
    <w:rsid w:val="00581D1D"/>
    <w:rsid w:val="00581EF9"/>
    <w:rsid w:val="00583C01"/>
    <w:rsid w:val="0058506C"/>
    <w:rsid w:val="005869CC"/>
    <w:rsid w:val="00591284"/>
    <w:rsid w:val="00592F7A"/>
    <w:rsid w:val="00594BEF"/>
    <w:rsid w:val="005958DC"/>
    <w:rsid w:val="00596823"/>
    <w:rsid w:val="0059715B"/>
    <w:rsid w:val="00597186"/>
    <w:rsid w:val="00597DD0"/>
    <w:rsid w:val="00597F67"/>
    <w:rsid w:val="005A1C64"/>
    <w:rsid w:val="005A1DDC"/>
    <w:rsid w:val="005A4F06"/>
    <w:rsid w:val="005A74EE"/>
    <w:rsid w:val="005B0933"/>
    <w:rsid w:val="005B1FA8"/>
    <w:rsid w:val="005B3018"/>
    <w:rsid w:val="005B4819"/>
    <w:rsid w:val="005B7BB0"/>
    <w:rsid w:val="005C310E"/>
    <w:rsid w:val="005C33F2"/>
    <w:rsid w:val="005C383E"/>
    <w:rsid w:val="005C4852"/>
    <w:rsid w:val="005C6E2B"/>
    <w:rsid w:val="005D0978"/>
    <w:rsid w:val="005D35D0"/>
    <w:rsid w:val="005D48BD"/>
    <w:rsid w:val="005D6FD1"/>
    <w:rsid w:val="005D7195"/>
    <w:rsid w:val="005E0D35"/>
    <w:rsid w:val="005E484D"/>
    <w:rsid w:val="005E5B34"/>
    <w:rsid w:val="005E7E2B"/>
    <w:rsid w:val="005F006D"/>
    <w:rsid w:val="005F2A72"/>
    <w:rsid w:val="005F4E68"/>
    <w:rsid w:val="006028EC"/>
    <w:rsid w:val="00603075"/>
    <w:rsid w:val="00603AC3"/>
    <w:rsid w:val="006062DD"/>
    <w:rsid w:val="006100B4"/>
    <w:rsid w:val="00613F61"/>
    <w:rsid w:val="00615293"/>
    <w:rsid w:val="00616D8F"/>
    <w:rsid w:val="006212CF"/>
    <w:rsid w:val="00623398"/>
    <w:rsid w:val="006266E4"/>
    <w:rsid w:val="006315DF"/>
    <w:rsid w:val="006315E8"/>
    <w:rsid w:val="0063230D"/>
    <w:rsid w:val="006340A1"/>
    <w:rsid w:val="00634E99"/>
    <w:rsid w:val="00636C46"/>
    <w:rsid w:val="006375A9"/>
    <w:rsid w:val="00637E24"/>
    <w:rsid w:val="00640E20"/>
    <w:rsid w:val="006431FF"/>
    <w:rsid w:val="0064333A"/>
    <w:rsid w:val="00644768"/>
    <w:rsid w:val="00647C12"/>
    <w:rsid w:val="006512EB"/>
    <w:rsid w:val="006609F3"/>
    <w:rsid w:val="00666085"/>
    <w:rsid w:val="00670BE6"/>
    <w:rsid w:val="00674121"/>
    <w:rsid w:val="00674513"/>
    <w:rsid w:val="00674561"/>
    <w:rsid w:val="006753C2"/>
    <w:rsid w:val="00677ECF"/>
    <w:rsid w:val="00680B51"/>
    <w:rsid w:val="0068236B"/>
    <w:rsid w:val="00684F1B"/>
    <w:rsid w:val="006850A9"/>
    <w:rsid w:val="00687755"/>
    <w:rsid w:val="006907EE"/>
    <w:rsid w:val="00692A59"/>
    <w:rsid w:val="0069379C"/>
    <w:rsid w:val="00694B9E"/>
    <w:rsid w:val="006953EB"/>
    <w:rsid w:val="00697589"/>
    <w:rsid w:val="00697754"/>
    <w:rsid w:val="006A07C0"/>
    <w:rsid w:val="006A18F2"/>
    <w:rsid w:val="006A1CCC"/>
    <w:rsid w:val="006A3BB3"/>
    <w:rsid w:val="006A6F4C"/>
    <w:rsid w:val="006A7661"/>
    <w:rsid w:val="006A7EF7"/>
    <w:rsid w:val="006B0533"/>
    <w:rsid w:val="006B12FC"/>
    <w:rsid w:val="006B1F07"/>
    <w:rsid w:val="006B2D9F"/>
    <w:rsid w:val="006B2DBC"/>
    <w:rsid w:val="006B3CA5"/>
    <w:rsid w:val="006B3CC5"/>
    <w:rsid w:val="006B73AC"/>
    <w:rsid w:val="006B75B9"/>
    <w:rsid w:val="006C118A"/>
    <w:rsid w:val="006C1B0E"/>
    <w:rsid w:val="006C2A22"/>
    <w:rsid w:val="006C42D5"/>
    <w:rsid w:val="006C5DD2"/>
    <w:rsid w:val="006C6659"/>
    <w:rsid w:val="006C6EDE"/>
    <w:rsid w:val="006C7E85"/>
    <w:rsid w:val="006D2656"/>
    <w:rsid w:val="006D594B"/>
    <w:rsid w:val="006D5FC8"/>
    <w:rsid w:val="006D6564"/>
    <w:rsid w:val="006D6B9D"/>
    <w:rsid w:val="006E0A07"/>
    <w:rsid w:val="006E530B"/>
    <w:rsid w:val="006E5A82"/>
    <w:rsid w:val="006F1097"/>
    <w:rsid w:val="006F114C"/>
    <w:rsid w:val="006F1D0D"/>
    <w:rsid w:val="006F35EB"/>
    <w:rsid w:val="006F44A0"/>
    <w:rsid w:val="006F4A12"/>
    <w:rsid w:val="006F4C4D"/>
    <w:rsid w:val="007006C9"/>
    <w:rsid w:val="007049D6"/>
    <w:rsid w:val="007056E4"/>
    <w:rsid w:val="00706512"/>
    <w:rsid w:val="00711064"/>
    <w:rsid w:val="007216F5"/>
    <w:rsid w:val="007222B7"/>
    <w:rsid w:val="0072320B"/>
    <w:rsid w:val="00726655"/>
    <w:rsid w:val="00730EA3"/>
    <w:rsid w:val="007311CF"/>
    <w:rsid w:val="00732CCB"/>
    <w:rsid w:val="00733741"/>
    <w:rsid w:val="00735007"/>
    <w:rsid w:val="00737A68"/>
    <w:rsid w:val="007401C8"/>
    <w:rsid w:val="00741E48"/>
    <w:rsid w:val="00745B7C"/>
    <w:rsid w:val="00746493"/>
    <w:rsid w:val="0074677A"/>
    <w:rsid w:val="00746A25"/>
    <w:rsid w:val="00746A2C"/>
    <w:rsid w:val="007519C2"/>
    <w:rsid w:val="00753E06"/>
    <w:rsid w:val="00756383"/>
    <w:rsid w:val="00757137"/>
    <w:rsid w:val="007574D7"/>
    <w:rsid w:val="007574DA"/>
    <w:rsid w:val="0076040A"/>
    <w:rsid w:val="007625C0"/>
    <w:rsid w:val="0076359D"/>
    <w:rsid w:val="00766E9D"/>
    <w:rsid w:val="00771451"/>
    <w:rsid w:val="007767AF"/>
    <w:rsid w:val="00776A1F"/>
    <w:rsid w:val="00776B85"/>
    <w:rsid w:val="00783403"/>
    <w:rsid w:val="00783408"/>
    <w:rsid w:val="00783D0D"/>
    <w:rsid w:val="00787171"/>
    <w:rsid w:val="00791A65"/>
    <w:rsid w:val="00791D6D"/>
    <w:rsid w:val="0079287C"/>
    <w:rsid w:val="00794B75"/>
    <w:rsid w:val="007A14BE"/>
    <w:rsid w:val="007A15EE"/>
    <w:rsid w:val="007A1AD1"/>
    <w:rsid w:val="007A4309"/>
    <w:rsid w:val="007A4822"/>
    <w:rsid w:val="007A48E3"/>
    <w:rsid w:val="007A5023"/>
    <w:rsid w:val="007A5FC3"/>
    <w:rsid w:val="007A762E"/>
    <w:rsid w:val="007B114B"/>
    <w:rsid w:val="007B1354"/>
    <w:rsid w:val="007B7558"/>
    <w:rsid w:val="007B7DD8"/>
    <w:rsid w:val="007C1CB8"/>
    <w:rsid w:val="007C2551"/>
    <w:rsid w:val="007C25D5"/>
    <w:rsid w:val="007D0AE3"/>
    <w:rsid w:val="007D409C"/>
    <w:rsid w:val="007D45EC"/>
    <w:rsid w:val="007D5631"/>
    <w:rsid w:val="007D620B"/>
    <w:rsid w:val="007D733D"/>
    <w:rsid w:val="007D75B7"/>
    <w:rsid w:val="007E4505"/>
    <w:rsid w:val="007E4678"/>
    <w:rsid w:val="007E47B7"/>
    <w:rsid w:val="007E6E21"/>
    <w:rsid w:val="007E752A"/>
    <w:rsid w:val="007E7844"/>
    <w:rsid w:val="007F05BB"/>
    <w:rsid w:val="007F1A54"/>
    <w:rsid w:val="007F25E8"/>
    <w:rsid w:val="007F3F49"/>
    <w:rsid w:val="007F3FB1"/>
    <w:rsid w:val="007F5522"/>
    <w:rsid w:val="007F77A9"/>
    <w:rsid w:val="008031F7"/>
    <w:rsid w:val="00810D43"/>
    <w:rsid w:val="008141D5"/>
    <w:rsid w:val="00815EAB"/>
    <w:rsid w:val="008162DB"/>
    <w:rsid w:val="00816AE6"/>
    <w:rsid w:val="00816B77"/>
    <w:rsid w:val="00821181"/>
    <w:rsid w:val="00821B75"/>
    <w:rsid w:val="008228EC"/>
    <w:rsid w:val="00825CAB"/>
    <w:rsid w:val="008278E3"/>
    <w:rsid w:val="0083104B"/>
    <w:rsid w:val="008320DE"/>
    <w:rsid w:val="00832297"/>
    <w:rsid w:val="008364B6"/>
    <w:rsid w:val="00837365"/>
    <w:rsid w:val="0084549E"/>
    <w:rsid w:val="00846A71"/>
    <w:rsid w:val="008522C0"/>
    <w:rsid w:val="008546F5"/>
    <w:rsid w:val="00855167"/>
    <w:rsid w:val="008554A9"/>
    <w:rsid w:val="00857B74"/>
    <w:rsid w:val="0086295D"/>
    <w:rsid w:val="00863513"/>
    <w:rsid w:val="00864D9B"/>
    <w:rsid w:val="008665EC"/>
    <w:rsid w:val="00870110"/>
    <w:rsid w:val="00870D89"/>
    <w:rsid w:val="00871135"/>
    <w:rsid w:val="0087117A"/>
    <w:rsid w:val="00872042"/>
    <w:rsid w:val="008720CE"/>
    <w:rsid w:val="00874FB8"/>
    <w:rsid w:val="008765D7"/>
    <w:rsid w:val="0087750D"/>
    <w:rsid w:val="00880370"/>
    <w:rsid w:val="00882987"/>
    <w:rsid w:val="00882E46"/>
    <w:rsid w:val="008837C1"/>
    <w:rsid w:val="0088487D"/>
    <w:rsid w:val="00884EEE"/>
    <w:rsid w:val="00885844"/>
    <w:rsid w:val="008862EE"/>
    <w:rsid w:val="0088648C"/>
    <w:rsid w:val="00891A99"/>
    <w:rsid w:val="00894143"/>
    <w:rsid w:val="00894F81"/>
    <w:rsid w:val="008971B0"/>
    <w:rsid w:val="008A0D0A"/>
    <w:rsid w:val="008A232D"/>
    <w:rsid w:val="008A2935"/>
    <w:rsid w:val="008A3473"/>
    <w:rsid w:val="008A513B"/>
    <w:rsid w:val="008A5656"/>
    <w:rsid w:val="008A5A21"/>
    <w:rsid w:val="008A67DE"/>
    <w:rsid w:val="008A7ECB"/>
    <w:rsid w:val="008B0A0A"/>
    <w:rsid w:val="008B1058"/>
    <w:rsid w:val="008B40A5"/>
    <w:rsid w:val="008B4134"/>
    <w:rsid w:val="008B60CF"/>
    <w:rsid w:val="008B7082"/>
    <w:rsid w:val="008C150A"/>
    <w:rsid w:val="008C3090"/>
    <w:rsid w:val="008C31C5"/>
    <w:rsid w:val="008C3683"/>
    <w:rsid w:val="008C3809"/>
    <w:rsid w:val="008C3E37"/>
    <w:rsid w:val="008C3EE6"/>
    <w:rsid w:val="008C5435"/>
    <w:rsid w:val="008C5ECC"/>
    <w:rsid w:val="008C6FCD"/>
    <w:rsid w:val="008D08A2"/>
    <w:rsid w:val="008D3756"/>
    <w:rsid w:val="008D445C"/>
    <w:rsid w:val="008D4610"/>
    <w:rsid w:val="008D49EC"/>
    <w:rsid w:val="008D600E"/>
    <w:rsid w:val="008D69E8"/>
    <w:rsid w:val="008D77C5"/>
    <w:rsid w:val="008E7D5D"/>
    <w:rsid w:val="008F27C2"/>
    <w:rsid w:val="008F2CB4"/>
    <w:rsid w:val="008F362D"/>
    <w:rsid w:val="00900771"/>
    <w:rsid w:val="009008C1"/>
    <w:rsid w:val="00900BB3"/>
    <w:rsid w:val="00900CE9"/>
    <w:rsid w:val="009016B1"/>
    <w:rsid w:val="00902447"/>
    <w:rsid w:val="00904A50"/>
    <w:rsid w:val="00905BF8"/>
    <w:rsid w:val="00910C55"/>
    <w:rsid w:val="00916AC5"/>
    <w:rsid w:val="00921646"/>
    <w:rsid w:val="00924C54"/>
    <w:rsid w:val="00925702"/>
    <w:rsid w:val="00926006"/>
    <w:rsid w:val="0092685A"/>
    <w:rsid w:val="00926CA3"/>
    <w:rsid w:val="00927920"/>
    <w:rsid w:val="00927BF7"/>
    <w:rsid w:val="00931B3A"/>
    <w:rsid w:val="009353A8"/>
    <w:rsid w:val="00937D8D"/>
    <w:rsid w:val="00940128"/>
    <w:rsid w:val="009471A6"/>
    <w:rsid w:val="00947A59"/>
    <w:rsid w:val="009502DB"/>
    <w:rsid w:val="009504B5"/>
    <w:rsid w:val="0095077C"/>
    <w:rsid w:val="00950816"/>
    <w:rsid w:val="00951084"/>
    <w:rsid w:val="009522E6"/>
    <w:rsid w:val="0095584C"/>
    <w:rsid w:val="0095786F"/>
    <w:rsid w:val="00962BFA"/>
    <w:rsid w:val="0096375A"/>
    <w:rsid w:val="009641C0"/>
    <w:rsid w:val="0097048D"/>
    <w:rsid w:val="009707AB"/>
    <w:rsid w:val="00973935"/>
    <w:rsid w:val="00975048"/>
    <w:rsid w:val="00977D09"/>
    <w:rsid w:val="00980CCD"/>
    <w:rsid w:val="0098182B"/>
    <w:rsid w:val="00983F7D"/>
    <w:rsid w:val="00986A1E"/>
    <w:rsid w:val="00991351"/>
    <w:rsid w:val="00993744"/>
    <w:rsid w:val="009955CA"/>
    <w:rsid w:val="0099628B"/>
    <w:rsid w:val="009A08A6"/>
    <w:rsid w:val="009A1857"/>
    <w:rsid w:val="009A2342"/>
    <w:rsid w:val="009B4341"/>
    <w:rsid w:val="009B61BF"/>
    <w:rsid w:val="009C3846"/>
    <w:rsid w:val="009C4BF6"/>
    <w:rsid w:val="009C72EB"/>
    <w:rsid w:val="009D04D3"/>
    <w:rsid w:val="009D10C6"/>
    <w:rsid w:val="009D68BC"/>
    <w:rsid w:val="009D6DD8"/>
    <w:rsid w:val="009D7093"/>
    <w:rsid w:val="009D78AF"/>
    <w:rsid w:val="009D7FDB"/>
    <w:rsid w:val="009E0501"/>
    <w:rsid w:val="009E195E"/>
    <w:rsid w:val="009E446A"/>
    <w:rsid w:val="009F0083"/>
    <w:rsid w:val="009F01E3"/>
    <w:rsid w:val="009F1D13"/>
    <w:rsid w:val="009F1F57"/>
    <w:rsid w:val="009F2CD0"/>
    <w:rsid w:val="009F4327"/>
    <w:rsid w:val="009F4A2B"/>
    <w:rsid w:val="00A00F7C"/>
    <w:rsid w:val="00A02D89"/>
    <w:rsid w:val="00A04B22"/>
    <w:rsid w:val="00A04FE1"/>
    <w:rsid w:val="00A056A8"/>
    <w:rsid w:val="00A07B1B"/>
    <w:rsid w:val="00A124A5"/>
    <w:rsid w:val="00A12B49"/>
    <w:rsid w:val="00A14D47"/>
    <w:rsid w:val="00A2310B"/>
    <w:rsid w:val="00A23668"/>
    <w:rsid w:val="00A3297F"/>
    <w:rsid w:val="00A41237"/>
    <w:rsid w:val="00A427AF"/>
    <w:rsid w:val="00A42ECD"/>
    <w:rsid w:val="00A434F6"/>
    <w:rsid w:val="00A44D9F"/>
    <w:rsid w:val="00A46B34"/>
    <w:rsid w:val="00A55FD5"/>
    <w:rsid w:val="00A67279"/>
    <w:rsid w:val="00A67EB0"/>
    <w:rsid w:val="00A71E97"/>
    <w:rsid w:val="00A74214"/>
    <w:rsid w:val="00A77CC4"/>
    <w:rsid w:val="00A80D00"/>
    <w:rsid w:val="00A8279B"/>
    <w:rsid w:val="00A83EF2"/>
    <w:rsid w:val="00A8432E"/>
    <w:rsid w:val="00A84FC8"/>
    <w:rsid w:val="00A91BEC"/>
    <w:rsid w:val="00A91E58"/>
    <w:rsid w:val="00A933D8"/>
    <w:rsid w:val="00A93FC3"/>
    <w:rsid w:val="00A961E7"/>
    <w:rsid w:val="00A97240"/>
    <w:rsid w:val="00A97F29"/>
    <w:rsid w:val="00AA1223"/>
    <w:rsid w:val="00AA2138"/>
    <w:rsid w:val="00AA2BFA"/>
    <w:rsid w:val="00AA4877"/>
    <w:rsid w:val="00AA50E3"/>
    <w:rsid w:val="00AA50F8"/>
    <w:rsid w:val="00AA60CE"/>
    <w:rsid w:val="00AA6176"/>
    <w:rsid w:val="00AB0970"/>
    <w:rsid w:val="00AB2357"/>
    <w:rsid w:val="00AB54AC"/>
    <w:rsid w:val="00AC0223"/>
    <w:rsid w:val="00AC0E26"/>
    <w:rsid w:val="00AC1367"/>
    <w:rsid w:val="00AC216E"/>
    <w:rsid w:val="00AC3483"/>
    <w:rsid w:val="00AC464B"/>
    <w:rsid w:val="00AC5164"/>
    <w:rsid w:val="00AC5C2D"/>
    <w:rsid w:val="00AC6A83"/>
    <w:rsid w:val="00AD1ED5"/>
    <w:rsid w:val="00AD259E"/>
    <w:rsid w:val="00AD3E20"/>
    <w:rsid w:val="00AD445D"/>
    <w:rsid w:val="00AD72D2"/>
    <w:rsid w:val="00AD7419"/>
    <w:rsid w:val="00AD750D"/>
    <w:rsid w:val="00AD798A"/>
    <w:rsid w:val="00AE23D1"/>
    <w:rsid w:val="00AE509E"/>
    <w:rsid w:val="00AE5375"/>
    <w:rsid w:val="00AE653B"/>
    <w:rsid w:val="00AF1714"/>
    <w:rsid w:val="00AF19C2"/>
    <w:rsid w:val="00AF21E7"/>
    <w:rsid w:val="00AF2303"/>
    <w:rsid w:val="00AF39C7"/>
    <w:rsid w:val="00AF4A2D"/>
    <w:rsid w:val="00B007A7"/>
    <w:rsid w:val="00B00A18"/>
    <w:rsid w:val="00B028B6"/>
    <w:rsid w:val="00B03A4F"/>
    <w:rsid w:val="00B03D4F"/>
    <w:rsid w:val="00B06778"/>
    <w:rsid w:val="00B075E8"/>
    <w:rsid w:val="00B07D51"/>
    <w:rsid w:val="00B07E4D"/>
    <w:rsid w:val="00B10486"/>
    <w:rsid w:val="00B107C5"/>
    <w:rsid w:val="00B109BA"/>
    <w:rsid w:val="00B10E47"/>
    <w:rsid w:val="00B13E12"/>
    <w:rsid w:val="00B1477B"/>
    <w:rsid w:val="00B15DDE"/>
    <w:rsid w:val="00B15E1D"/>
    <w:rsid w:val="00B172F1"/>
    <w:rsid w:val="00B17C0C"/>
    <w:rsid w:val="00B2034D"/>
    <w:rsid w:val="00B21E9B"/>
    <w:rsid w:val="00B224DE"/>
    <w:rsid w:val="00B230A4"/>
    <w:rsid w:val="00B234AD"/>
    <w:rsid w:val="00B24147"/>
    <w:rsid w:val="00B24531"/>
    <w:rsid w:val="00B31616"/>
    <w:rsid w:val="00B31A11"/>
    <w:rsid w:val="00B32EBF"/>
    <w:rsid w:val="00B34AF8"/>
    <w:rsid w:val="00B35D90"/>
    <w:rsid w:val="00B369F9"/>
    <w:rsid w:val="00B412B1"/>
    <w:rsid w:val="00B41E74"/>
    <w:rsid w:val="00B42F09"/>
    <w:rsid w:val="00B45F9F"/>
    <w:rsid w:val="00B51236"/>
    <w:rsid w:val="00B53910"/>
    <w:rsid w:val="00B53A92"/>
    <w:rsid w:val="00B53ABF"/>
    <w:rsid w:val="00B553F3"/>
    <w:rsid w:val="00B55536"/>
    <w:rsid w:val="00B5704D"/>
    <w:rsid w:val="00B615C7"/>
    <w:rsid w:val="00B65982"/>
    <w:rsid w:val="00B659C3"/>
    <w:rsid w:val="00B65A30"/>
    <w:rsid w:val="00B6770C"/>
    <w:rsid w:val="00B716DF"/>
    <w:rsid w:val="00B718A5"/>
    <w:rsid w:val="00B80712"/>
    <w:rsid w:val="00B807D5"/>
    <w:rsid w:val="00B80EA3"/>
    <w:rsid w:val="00B81E1B"/>
    <w:rsid w:val="00B82E11"/>
    <w:rsid w:val="00B914B8"/>
    <w:rsid w:val="00B920D1"/>
    <w:rsid w:val="00B925F7"/>
    <w:rsid w:val="00B927C0"/>
    <w:rsid w:val="00B94E00"/>
    <w:rsid w:val="00B9786B"/>
    <w:rsid w:val="00BA1698"/>
    <w:rsid w:val="00BA2E03"/>
    <w:rsid w:val="00BA36D1"/>
    <w:rsid w:val="00BA379B"/>
    <w:rsid w:val="00BA4D51"/>
    <w:rsid w:val="00BB3716"/>
    <w:rsid w:val="00BB3ECE"/>
    <w:rsid w:val="00BB4F70"/>
    <w:rsid w:val="00BB5CE5"/>
    <w:rsid w:val="00BB73E7"/>
    <w:rsid w:val="00BB75F6"/>
    <w:rsid w:val="00BB7682"/>
    <w:rsid w:val="00BC13B8"/>
    <w:rsid w:val="00BC18BB"/>
    <w:rsid w:val="00BC1E84"/>
    <w:rsid w:val="00BC4748"/>
    <w:rsid w:val="00BC4C61"/>
    <w:rsid w:val="00BC57A5"/>
    <w:rsid w:val="00BC5F62"/>
    <w:rsid w:val="00BD3238"/>
    <w:rsid w:val="00BD5F12"/>
    <w:rsid w:val="00BD6AB0"/>
    <w:rsid w:val="00BE094C"/>
    <w:rsid w:val="00BE2015"/>
    <w:rsid w:val="00BE3C3D"/>
    <w:rsid w:val="00BE78DC"/>
    <w:rsid w:val="00BE7E57"/>
    <w:rsid w:val="00BF0358"/>
    <w:rsid w:val="00BF1C53"/>
    <w:rsid w:val="00BF3B56"/>
    <w:rsid w:val="00BF6803"/>
    <w:rsid w:val="00BF6AEC"/>
    <w:rsid w:val="00BF75A9"/>
    <w:rsid w:val="00C0157D"/>
    <w:rsid w:val="00C017DC"/>
    <w:rsid w:val="00C01B50"/>
    <w:rsid w:val="00C0285E"/>
    <w:rsid w:val="00C0405B"/>
    <w:rsid w:val="00C04596"/>
    <w:rsid w:val="00C0505F"/>
    <w:rsid w:val="00C05D8A"/>
    <w:rsid w:val="00C072A4"/>
    <w:rsid w:val="00C0738B"/>
    <w:rsid w:val="00C07FFA"/>
    <w:rsid w:val="00C13270"/>
    <w:rsid w:val="00C14280"/>
    <w:rsid w:val="00C14783"/>
    <w:rsid w:val="00C14D8B"/>
    <w:rsid w:val="00C15FE9"/>
    <w:rsid w:val="00C17028"/>
    <w:rsid w:val="00C173CF"/>
    <w:rsid w:val="00C25B7C"/>
    <w:rsid w:val="00C268CB"/>
    <w:rsid w:val="00C278B0"/>
    <w:rsid w:val="00C27905"/>
    <w:rsid w:val="00C3087C"/>
    <w:rsid w:val="00C31656"/>
    <w:rsid w:val="00C31E6D"/>
    <w:rsid w:val="00C3216D"/>
    <w:rsid w:val="00C32709"/>
    <w:rsid w:val="00C32759"/>
    <w:rsid w:val="00C3297F"/>
    <w:rsid w:val="00C32C62"/>
    <w:rsid w:val="00C33E70"/>
    <w:rsid w:val="00C3465A"/>
    <w:rsid w:val="00C34970"/>
    <w:rsid w:val="00C352BB"/>
    <w:rsid w:val="00C36238"/>
    <w:rsid w:val="00C37ADE"/>
    <w:rsid w:val="00C37D13"/>
    <w:rsid w:val="00C407D5"/>
    <w:rsid w:val="00C408C6"/>
    <w:rsid w:val="00C459C1"/>
    <w:rsid w:val="00C46E6F"/>
    <w:rsid w:val="00C51BE9"/>
    <w:rsid w:val="00C565AE"/>
    <w:rsid w:val="00C570A9"/>
    <w:rsid w:val="00C61433"/>
    <w:rsid w:val="00C618D9"/>
    <w:rsid w:val="00C62103"/>
    <w:rsid w:val="00C6258F"/>
    <w:rsid w:val="00C62BB8"/>
    <w:rsid w:val="00C66546"/>
    <w:rsid w:val="00C67794"/>
    <w:rsid w:val="00C67DAD"/>
    <w:rsid w:val="00C71330"/>
    <w:rsid w:val="00C72090"/>
    <w:rsid w:val="00C7360F"/>
    <w:rsid w:val="00C740C8"/>
    <w:rsid w:val="00C742D7"/>
    <w:rsid w:val="00C75359"/>
    <w:rsid w:val="00C75843"/>
    <w:rsid w:val="00C76ECA"/>
    <w:rsid w:val="00C7712D"/>
    <w:rsid w:val="00C80408"/>
    <w:rsid w:val="00C82100"/>
    <w:rsid w:val="00C827B8"/>
    <w:rsid w:val="00C829AC"/>
    <w:rsid w:val="00C90B7B"/>
    <w:rsid w:val="00C93CCB"/>
    <w:rsid w:val="00C96114"/>
    <w:rsid w:val="00C97AED"/>
    <w:rsid w:val="00C97D70"/>
    <w:rsid w:val="00CA10B2"/>
    <w:rsid w:val="00CA4DA6"/>
    <w:rsid w:val="00CA65EA"/>
    <w:rsid w:val="00CB3C19"/>
    <w:rsid w:val="00CB5F16"/>
    <w:rsid w:val="00CC47B0"/>
    <w:rsid w:val="00CC5AEA"/>
    <w:rsid w:val="00CC5C23"/>
    <w:rsid w:val="00CC6C9E"/>
    <w:rsid w:val="00CC7283"/>
    <w:rsid w:val="00CD0617"/>
    <w:rsid w:val="00CD1743"/>
    <w:rsid w:val="00CD2301"/>
    <w:rsid w:val="00CD708E"/>
    <w:rsid w:val="00CD71FD"/>
    <w:rsid w:val="00CD7DAD"/>
    <w:rsid w:val="00CE1677"/>
    <w:rsid w:val="00CE1D3D"/>
    <w:rsid w:val="00CE3737"/>
    <w:rsid w:val="00CE39BA"/>
    <w:rsid w:val="00CE46AA"/>
    <w:rsid w:val="00CE5BA5"/>
    <w:rsid w:val="00CE6CC9"/>
    <w:rsid w:val="00CF0CA0"/>
    <w:rsid w:val="00CF0F9F"/>
    <w:rsid w:val="00CF3EB1"/>
    <w:rsid w:val="00CF5C55"/>
    <w:rsid w:val="00CF6109"/>
    <w:rsid w:val="00CF659F"/>
    <w:rsid w:val="00CF72C0"/>
    <w:rsid w:val="00D002E1"/>
    <w:rsid w:val="00D00791"/>
    <w:rsid w:val="00D01AC1"/>
    <w:rsid w:val="00D06C6E"/>
    <w:rsid w:val="00D06FD9"/>
    <w:rsid w:val="00D1076E"/>
    <w:rsid w:val="00D113A7"/>
    <w:rsid w:val="00D149CA"/>
    <w:rsid w:val="00D152F1"/>
    <w:rsid w:val="00D158C4"/>
    <w:rsid w:val="00D16034"/>
    <w:rsid w:val="00D224F3"/>
    <w:rsid w:val="00D232DE"/>
    <w:rsid w:val="00D23F4C"/>
    <w:rsid w:val="00D23FF1"/>
    <w:rsid w:val="00D24995"/>
    <w:rsid w:val="00D25EFA"/>
    <w:rsid w:val="00D27964"/>
    <w:rsid w:val="00D4066F"/>
    <w:rsid w:val="00D42A78"/>
    <w:rsid w:val="00D43192"/>
    <w:rsid w:val="00D43F13"/>
    <w:rsid w:val="00D455B0"/>
    <w:rsid w:val="00D4590A"/>
    <w:rsid w:val="00D47D50"/>
    <w:rsid w:val="00D504E1"/>
    <w:rsid w:val="00D51782"/>
    <w:rsid w:val="00D51F44"/>
    <w:rsid w:val="00D52FB3"/>
    <w:rsid w:val="00D538A7"/>
    <w:rsid w:val="00D552AE"/>
    <w:rsid w:val="00D5590C"/>
    <w:rsid w:val="00D55A89"/>
    <w:rsid w:val="00D56AA5"/>
    <w:rsid w:val="00D620CF"/>
    <w:rsid w:val="00D62468"/>
    <w:rsid w:val="00D62818"/>
    <w:rsid w:val="00D62A31"/>
    <w:rsid w:val="00D63B3A"/>
    <w:rsid w:val="00D65DE7"/>
    <w:rsid w:val="00D6687D"/>
    <w:rsid w:val="00D66A46"/>
    <w:rsid w:val="00D67536"/>
    <w:rsid w:val="00D67F64"/>
    <w:rsid w:val="00D70867"/>
    <w:rsid w:val="00D72243"/>
    <w:rsid w:val="00D72B8E"/>
    <w:rsid w:val="00D7378F"/>
    <w:rsid w:val="00D7494B"/>
    <w:rsid w:val="00D74A64"/>
    <w:rsid w:val="00D765C5"/>
    <w:rsid w:val="00D76622"/>
    <w:rsid w:val="00D766FD"/>
    <w:rsid w:val="00D8090D"/>
    <w:rsid w:val="00D810CA"/>
    <w:rsid w:val="00D8345C"/>
    <w:rsid w:val="00D84289"/>
    <w:rsid w:val="00D84566"/>
    <w:rsid w:val="00D870EE"/>
    <w:rsid w:val="00D87176"/>
    <w:rsid w:val="00D8725A"/>
    <w:rsid w:val="00D9018E"/>
    <w:rsid w:val="00D9176A"/>
    <w:rsid w:val="00D933DC"/>
    <w:rsid w:val="00D94B1F"/>
    <w:rsid w:val="00D95752"/>
    <w:rsid w:val="00DA1A6A"/>
    <w:rsid w:val="00DA1FF7"/>
    <w:rsid w:val="00DA2583"/>
    <w:rsid w:val="00DA3147"/>
    <w:rsid w:val="00DA4E39"/>
    <w:rsid w:val="00DA6D3E"/>
    <w:rsid w:val="00DA6E8F"/>
    <w:rsid w:val="00DC017C"/>
    <w:rsid w:val="00DC1725"/>
    <w:rsid w:val="00DC19E9"/>
    <w:rsid w:val="00DC2A0D"/>
    <w:rsid w:val="00DC3735"/>
    <w:rsid w:val="00DC74FD"/>
    <w:rsid w:val="00DD0292"/>
    <w:rsid w:val="00DD217D"/>
    <w:rsid w:val="00DD2B39"/>
    <w:rsid w:val="00DD2FAC"/>
    <w:rsid w:val="00DD3527"/>
    <w:rsid w:val="00DE0BDA"/>
    <w:rsid w:val="00DE16F0"/>
    <w:rsid w:val="00DE21BD"/>
    <w:rsid w:val="00DE2AC4"/>
    <w:rsid w:val="00DE3A1F"/>
    <w:rsid w:val="00DE3D9C"/>
    <w:rsid w:val="00DE4103"/>
    <w:rsid w:val="00DE4B8E"/>
    <w:rsid w:val="00DE60E7"/>
    <w:rsid w:val="00DE6466"/>
    <w:rsid w:val="00DE7B08"/>
    <w:rsid w:val="00DF038F"/>
    <w:rsid w:val="00DF03E7"/>
    <w:rsid w:val="00DF161A"/>
    <w:rsid w:val="00DF37E3"/>
    <w:rsid w:val="00DF3E2B"/>
    <w:rsid w:val="00DF4827"/>
    <w:rsid w:val="00DF4C7A"/>
    <w:rsid w:val="00E03CE0"/>
    <w:rsid w:val="00E0461D"/>
    <w:rsid w:val="00E05E5A"/>
    <w:rsid w:val="00E0758E"/>
    <w:rsid w:val="00E07794"/>
    <w:rsid w:val="00E10DF9"/>
    <w:rsid w:val="00E15385"/>
    <w:rsid w:val="00E1539E"/>
    <w:rsid w:val="00E213C2"/>
    <w:rsid w:val="00E22CFF"/>
    <w:rsid w:val="00E263B9"/>
    <w:rsid w:val="00E2751C"/>
    <w:rsid w:val="00E2773F"/>
    <w:rsid w:val="00E2775B"/>
    <w:rsid w:val="00E321BB"/>
    <w:rsid w:val="00E326C4"/>
    <w:rsid w:val="00E334BC"/>
    <w:rsid w:val="00E34C76"/>
    <w:rsid w:val="00E34F2D"/>
    <w:rsid w:val="00E366BA"/>
    <w:rsid w:val="00E36FEE"/>
    <w:rsid w:val="00E37F2F"/>
    <w:rsid w:val="00E419C3"/>
    <w:rsid w:val="00E41B92"/>
    <w:rsid w:val="00E457D2"/>
    <w:rsid w:val="00E45802"/>
    <w:rsid w:val="00E502CB"/>
    <w:rsid w:val="00E634DC"/>
    <w:rsid w:val="00E63961"/>
    <w:rsid w:val="00E640E9"/>
    <w:rsid w:val="00E644EF"/>
    <w:rsid w:val="00E64622"/>
    <w:rsid w:val="00E67650"/>
    <w:rsid w:val="00E73627"/>
    <w:rsid w:val="00E744C6"/>
    <w:rsid w:val="00E744DD"/>
    <w:rsid w:val="00E80058"/>
    <w:rsid w:val="00E821C1"/>
    <w:rsid w:val="00E84B36"/>
    <w:rsid w:val="00E8508D"/>
    <w:rsid w:val="00E86603"/>
    <w:rsid w:val="00E93561"/>
    <w:rsid w:val="00E972FB"/>
    <w:rsid w:val="00EA056F"/>
    <w:rsid w:val="00EA06DE"/>
    <w:rsid w:val="00EA2D32"/>
    <w:rsid w:val="00EA3D95"/>
    <w:rsid w:val="00EA4C99"/>
    <w:rsid w:val="00EA4D91"/>
    <w:rsid w:val="00EB2055"/>
    <w:rsid w:val="00EB593E"/>
    <w:rsid w:val="00EC137C"/>
    <w:rsid w:val="00EC3321"/>
    <w:rsid w:val="00EC377A"/>
    <w:rsid w:val="00EC38F8"/>
    <w:rsid w:val="00EC3F5C"/>
    <w:rsid w:val="00EC50A3"/>
    <w:rsid w:val="00EC550C"/>
    <w:rsid w:val="00EC59AC"/>
    <w:rsid w:val="00EC7596"/>
    <w:rsid w:val="00ED12CC"/>
    <w:rsid w:val="00ED211F"/>
    <w:rsid w:val="00ED4586"/>
    <w:rsid w:val="00ED58E1"/>
    <w:rsid w:val="00ED63A2"/>
    <w:rsid w:val="00EE00AD"/>
    <w:rsid w:val="00EE08E4"/>
    <w:rsid w:val="00EE6737"/>
    <w:rsid w:val="00EE6BAF"/>
    <w:rsid w:val="00EF1CD9"/>
    <w:rsid w:val="00EF30F2"/>
    <w:rsid w:val="00EF39BB"/>
    <w:rsid w:val="00EF3C3B"/>
    <w:rsid w:val="00EF6ECC"/>
    <w:rsid w:val="00F00281"/>
    <w:rsid w:val="00F01949"/>
    <w:rsid w:val="00F01A04"/>
    <w:rsid w:val="00F03D05"/>
    <w:rsid w:val="00F041F6"/>
    <w:rsid w:val="00F0655D"/>
    <w:rsid w:val="00F06597"/>
    <w:rsid w:val="00F0677F"/>
    <w:rsid w:val="00F073DF"/>
    <w:rsid w:val="00F103CB"/>
    <w:rsid w:val="00F10B86"/>
    <w:rsid w:val="00F11380"/>
    <w:rsid w:val="00F11CE6"/>
    <w:rsid w:val="00F12B24"/>
    <w:rsid w:val="00F12EA9"/>
    <w:rsid w:val="00F13630"/>
    <w:rsid w:val="00F1419F"/>
    <w:rsid w:val="00F14F0E"/>
    <w:rsid w:val="00F15961"/>
    <w:rsid w:val="00F15A13"/>
    <w:rsid w:val="00F201DB"/>
    <w:rsid w:val="00F22D74"/>
    <w:rsid w:val="00F25804"/>
    <w:rsid w:val="00F302CB"/>
    <w:rsid w:val="00F362E2"/>
    <w:rsid w:val="00F372E6"/>
    <w:rsid w:val="00F475D5"/>
    <w:rsid w:val="00F51684"/>
    <w:rsid w:val="00F5593B"/>
    <w:rsid w:val="00F63764"/>
    <w:rsid w:val="00F637FF"/>
    <w:rsid w:val="00F64473"/>
    <w:rsid w:val="00F6539C"/>
    <w:rsid w:val="00F710A5"/>
    <w:rsid w:val="00F7503F"/>
    <w:rsid w:val="00F76796"/>
    <w:rsid w:val="00F7796D"/>
    <w:rsid w:val="00F77D10"/>
    <w:rsid w:val="00F8283D"/>
    <w:rsid w:val="00F82D7B"/>
    <w:rsid w:val="00F84A71"/>
    <w:rsid w:val="00F878FB"/>
    <w:rsid w:val="00F9668E"/>
    <w:rsid w:val="00F96945"/>
    <w:rsid w:val="00F971FF"/>
    <w:rsid w:val="00FA2B6A"/>
    <w:rsid w:val="00FA4568"/>
    <w:rsid w:val="00FA6156"/>
    <w:rsid w:val="00FA681E"/>
    <w:rsid w:val="00FA7700"/>
    <w:rsid w:val="00FB13BB"/>
    <w:rsid w:val="00FB1A05"/>
    <w:rsid w:val="00FB1BD2"/>
    <w:rsid w:val="00FB3DD4"/>
    <w:rsid w:val="00FB446B"/>
    <w:rsid w:val="00FB464C"/>
    <w:rsid w:val="00FB5A3A"/>
    <w:rsid w:val="00FB6CFB"/>
    <w:rsid w:val="00FC0889"/>
    <w:rsid w:val="00FC20CB"/>
    <w:rsid w:val="00FC2373"/>
    <w:rsid w:val="00FC3303"/>
    <w:rsid w:val="00FC3410"/>
    <w:rsid w:val="00FC3C23"/>
    <w:rsid w:val="00FC5FE4"/>
    <w:rsid w:val="00FC6962"/>
    <w:rsid w:val="00FC798E"/>
    <w:rsid w:val="00FD0C98"/>
    <w:rsid w:val="00FD2E69"/>
    <w:rsid w:val="00FD3486"/>
    <w:rsid w:val="00FD46CE"/>
    <w:rsid w:val="00FD4D43"/>
    <w:rsid w:val="00FD542D"/>
    <w:rsid w:val="00FD5F78"/>
    <w:rsid w:val="00FD6DA3"/>
    <w:rsid w:val="00FD7728"/>
    <w:rsid w:val="00FE2B6F"/>
    <w:rsid w:val="00FE3761"/>
    <w:rsid w:val="00FE5BDD"/>
    <w:rsid w:val="00FF1AC0"/>
    <w:rsid w:val="00FF1FBF"/>
    <w:rsid w:val="00FF2331"/>
    <w:rsid w:val="00FF5006"/>
    <w:rsid w:val="00FF75C8"/>
    <w:rsid w:val="00FF7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7FFDA3"/>
  <w15:docId w15:val="{0F3BEB17-B5C5-4287-8676-AF0AC705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56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74676"/>
    <w:pPr>
      <w:keepNext/>
      <w:jc w:val="left"/>
      <w:outlineLvl w:val="0"/>
    </w:pPr>
    <w:rPr>
      <w:rFonts w:ascii="Times" w:eastAsia="ＭＳ 明朝" w:hAnsi="Times" w:cs="Times New Roman"/>
      <w:b/>
      <w:sz w:val="24"/>
      <w:szCs w:val="20"/>
    </w:rPr>
  </w:style>
  <w:style w:type="paragraph" w:styleId="2">
    <w:name w:val="heading 2"/>
    <w:basedOn w:val="a"/>
    <w:next w:val="a0"/>
    <w:link w:val="20"/>
    <w:qFormat/>
    <w:rsid w:val="00174676"/>
    <w:pPr>
      <w:keepNext/>
      <w:jc w:val="center"/>
      <w:outlineLvl w:val="1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3">
    <w:name w:val="heading 3"/>
    <w:basedOn w:val="a"/>
    <w:next w:val="a0"/>
    <w:link w:val="30"/>
    <w:qFormat/>
    <w:rsid w:val="00174676"/>
    <w:pPr>
      <w:keepNext/>
      <w:outlineLvl w:val="2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4">
    <w:name w:val="heading 4"/>
    <w:basedOn w:val="a"/>
    <w:next w:val="a"/>
    <w:link w:val="40"/>
    <w:semiHidden/>
    <w:unhideWhenUsed/>
    <w:qFormat/>
    <w:rsid w:val="00174676"/>
    <w:pPr>
      <w:keepNext/>
      <w:ind w:leftChars="400" w:left="400"/>
      <w:outlineLvl w:val="3"/>
    </w:pPr>
    <w:rPr>
      <w:rFonts w:ascii="Times" w:eastAsia="ＭＳ 明朝" w:hAnsi="Times" w:cs="Times New Roman"/>
      <w:b/>
      <w:bCs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174676"/>
    <w:rPr>
      <w:rFonts w:ascii="Times" w:eastAsia="ＭＳ 明朝" w:hAnsi="Times" w:cs="Times New Roman"/>
      <w:b/>
      <w:sz w:val="24"/>
      <w:szCs w:val="20"/>
    </w:rPr>
  </w:style>
  <w:style w:type="character" w:customStyle="1" w:styleId="20">
    <w:name w:val="見出し 2 (文字)"/>
    <w:basedOn w:val="a1"/>
    <w:link w:val="2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30">
    <w:name w:val="見出し 3 (文字)"/>
    <w:basedOn w:val="a1"/>
    <w:link w:val="3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40">
    <w:name w:val="見出し 4 (文字)"/>
    <w:basedOn w:val="a1"/>
    <w:link w:val="4"/>
    <w:semiHidden/>
    <w:rsid w:val="00174676"/>
    <w:rPr>
      <w:rFonts w:ascii="Times" w:eastAsia="ＭＳ 明朝" w:hAnsi="Times" w:cs="Times New Roman"/>
      <w:b/>
      <w:bCs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174676"/>
  </w:style>
  <w:style w:type="paragraph" w:styleId="a0">
    <w:name w:val="Normal Indent"/>
    <w:basedOn w:val="a"/>
    <w:rsid w:val="00174676"/>
    <w:pPr>
      <w:ind w:left="851"/>
    </w:pPr>
    <w:rPr>
      <w:rFonts w:ascii="Times" w:eastAsia="ＭＳ 明朝" w:hAnsi="Times" w:cs="Times New Roman"/>
      <w:sz w:val="24"/>
      <w:szCs w:val="20"/>
    </w:rPr>
  </w:style>
  <w:style w:type="paragraph" w:styleId="a4">
    <w:name w:val="Body Text"/>
    <w:basedOn w:val="a"/>
    <w:link w:val="a5"/>
    <w:rsid w:val="00174676"/>
    <w:pPr>
      <w:jc w:val="center"/>
    </w:pPr>
    <w:rPr>
      <w:rFonts w:ascii="Times" w:eastAsia="ＭＳ 明朝" w:hAnsi="Times" w:cs="Times New Roman"/>
      <w:b/>
      <w:sz w:val="24"/>
      <w:szCs w:val="20"/>
    </w:rPr>
  </w:style>
  <w:style w:type="character" w:customStyle="1" w:styleId="a5">
    <w:name w:val="本文 (文字)"/>
    <w:basedOn w:val="a1"/>
    <w:link w:val="a4"/>
    <w:rsid w:val="00174676"/>
    <w:rPr>
      <w:rFonts w:ascii="Times" w:eastAsia="ＭＳ 明朝" w:hAnsi="Times" w:cs="Times New Roman"/>
      <w:b/>
      <w:sz w:val="24"/>
      <w:szCs w:val="20"/>
    </w:rPr>
  </w:style>
  <w:style w:type="paragraph" w:styleId="a6">
    <w:name w:val="Document Map"/>
    <w:basedOn w:val="a"/>
    <w:link w:val="a7"/>
    <w:semiHidden/>
    <w:rsid w:val="00174676"/>
    <w:pPr>
      <w:shd w:val="clear" w:color="auto" w:fill="000080"/>
    </w:pPr>
    <w:rPr>
      <w:rFonts w:ascii="Helvetica" w:eastAsia="平成角ゴシック" w:hAnsi="Helvetica" w:cs="Times New Roman"/>
      <w:sz w:val="24"/>
      <w:szCs w:val="20"/>
    </w:rPr>
  </w:style>
  <w:style w:type="character" w:customStyle="1" w:styleId="a7">
    <w:name w:val="見出しマップ (文字)"/>
    <w:basedOn w:val="a1"/>
    <w:link w:val="a6"/>
    <w:semiHidden/>
    <w:rsid w:val="00174676"/>
    <w:rPr>
      <w:rFonts w:ascii="Helvetica" w:eastAsia="平成角ゴシック" w:hAnsi="Helvetica" w:cs="Times New Roman"/>
      <w:sz w:val="24"/>
      <w:szCs w:val="20"/>
      <w:shd w:val="clear" w:color="auto" w:fill="000080"/>
    </w:rPr>
  </w:style>
  <w:style w:type="paragraph" w:styleId="a8">
    <w:name w:val="footer"/>
    <w:basedOn w:val="a"/>
    <w:link w:val="a9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9">
    <w:name w:val="フッター (文字)"/>
    <w:basedOn w:val="a1"/>
    <w:link w:val="a8"/>
    <w:rsid w:val="00174676"/>
    <w:rPr>
      <w:rFonts w:ascii="Times" w:eastAsia="ＭＳ 明朝" w:hAnsi="Times" w:cs="Times New Roman"/>
      <w:sz w:val="24"/>
      <w:szCs w:val="20"/>
    </w:rPr>
  </w:style>
  <w:style w:type="character" w:styleId="aa">
    <w:name w:val="page number"/>
    <w:basedOn w:val="a1"/>
    <w:rsid w:val="00174676"/>
  </w:style>
  <w:style w:type="paragraph" w:styleId="ab">
    <w:name w:val="Body Text Indent"/>
    <w:basedOn w:val="a"/>
    <w:link w:val="ac"/>
    <w:rsid w:val="00174676"/>
    <w:pPr>
      <w:jc w:val="left"/>
    </w:pPr>
    <w:rPr>
      <w:rFonts w:ascii="Times" w:eastAsia="ＭＳ 明朝" w:hAnsi="Times" w:cs="Times New Roman"/>
      <w:color w:val="000000"/>
      <w:sz w:val="24"/>
      <w:szCs w:val="20"/>
    </w:rPr>
  </w:style>
  <w:style w:type="character" w:customStyle="1" w:styleId="ac">
    <w:name w:val="本文インデント (文字)"/>
    <w:basedOn w:val="a1"/>
    <w:link w:val="ab"/>
    <w:rsid w:val="00174676"/>
    <w:rPr>
      <w:rFonts w:ascii="Times" w:eastAsia="ＭＳ 明朝" w:hAnsi="Times" w:cs="Times New Roman"/>
      <w:color w:val="000000"/>
      <w:sz w:val="24"/>
      <w:szCs w:val="20"/>
    </w:rPr>
  </w:style>
  <w:style w:type="paragraph" w:styleId="ad">
    <w:name w:val="Title"/>
    <w:basedOn w:val="a"/>
    <w:link w:val="ae"/>
    <w:qFormat/>
    <w:rsid w:val="00174676"/>
    <w:pPr>
      <w:jc w:val="center"/>
    </w:pPr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ae">
    <w:name w:val="表題 (文字)"/>
    <w:basedOn w:val="a1"/>
    <w:link w:val="ad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paragraph" w:styleId="31">
    <w:name w:val="Body Text 3"/>
    <w:basedOn w:val="a"/>
    <w:link w:val="32"/>
    <w:rsid w:val="00174676"/>
    <w:pPr>
      <w:jc w:val="left"/>
    </w:pPr>
    <w:rPr>
      <w:rFonts w:ascii="Times" w:eastAsia="Osaka" w:hAnsi="Times" w:cs="Times New Roman"/>
      <w:sz w:val="24"/>
      <w:szCs w:val="20"/>
    </w:rPr>
  </w:style>
  <w:style w:type="character" w:customStyle="1" w:styleId="32">
    <w:name w:val="本文 3 (文字)"/>
    <w:basedOn w:val="a1"/>
    <w:link w:val="31"/>
    <w:rsid w:val="00174676"/>
    <w:rPr>
      <w:rFonts w:ascii="Times" w:eastAsia="Osaka" w:hAnsi="Times" w:cs="Times New Roman"/>
      <w:sz w:val="24"/>
      <w:szCs w:val="20"/>
    </w:rPr>
  </w:style>
  <w:style w:type="paragraph" w:styleId="af">
    <w:name w:val="Balloon Text"/>
    <w:basedOn w:val="a"/>
    <w:link w:val="af0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af0">
    <w:name w:val="吹き出し (文字)"/>
    <w:basedOn w:val="a1"/>
    <w:link w:val="af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reference-list-label1">
    <w:name w:val="reference-list-label1"/>
    <w:basedOn w:val="a1"/>
    <w:rsid w:val="00174676"/>
  </w:style>
  <w:style w:type="paragraph" w:customStyle="1" w:styleId="reference-list-para3">
    <w:name w:val="reference-list-para3"/>
    <w:basedOn w:val="a"/>
    <w:rsid w:val="00174676"/>
    <w:pPr>
      <w:widowControl/>
      <w:spacing w:line="360" w:lineRule="auto"/>
      <w:jc w:val="left"/>
      <w:textAlignment w:val="center"/>
    </w:pPr>
    <w:rPr>
      <w:rFonts w:ascii="Arial" w:eastAsia="ＭＳ Ｐゴシック" w:hAnsi="Arial" w:cs="Arial"/>
      <w:color w:val="333333"/>
      <w:kern w:val="0"/>
      <w:sz w:val="18"/>
      <w:szCs w:val="18"/>
    </w:rPr>
  </w:style>
  <w:style w:type="character" w:customStyle="1" w:styleId="author-info">
    <w:name w:val="author-info"/>
    <w:basedOn w:val="a1"/>
    <w:rsid w:val="00174676"/>
  </w:style>
  <w:style w:type="character" w:customStyle="1" w:styleId="name">
    <w:name w:val="name"/>
    <w:basedOn w:val="a1"/>
    <w:rsid w:val="00174676"/>
  </w:style>
  <w:style w:type="character" w:customStyle="1" w:styleId="surname">
    <w:name w:val="surname"/>
    <w:basedOn w:val="a1"/>
    <w:rsid w:val="00174676"/>
  </w:style>
  <w:style w:type="character" w:customStyle="1" w:styleId="forenames">
    <w:name w:val="forenames"/>
    <w:basedOn w:val="a1"/>
    <w:rsid w:val="00174676"/>
  </w:style>
  <w:style w:type="character" w:customStyle="1" w:styleId="reference-document-title">
    <w:name w:val="reference-document-title"/>
    <w:basedOn w:val="a1"/>
    <w:rsid w:val="00174676"/>
  </w:style>
  <w:style w:type="character" w:customStyle="1" w:styleId="reference-journal-title2">
    <w:name w:val="reference-journal-title2"/>
    <w:rsid w:val="00174676"/>
    <w:rPr>
      <w:i/>
      <w:iCs/>
    </w:rPr>
  </w:style>
  <w:style w:type="character" w:customStyle="1" w:styleId="reference-date">
    <w:name w:val="reference-date"/>
    <w:basedOn w:val="a1"/>
    <w:rsid w:val="00174676"/>
  </w:style>
  <w:style w:type="character" w:customStyle="1" w:styleId="reference-volume2">
    <w:name w:val="reference-volume2"/>
    <w:rsid w:val="00174676"/>
    <w:rPr>
      <w:b/>
      <w:bCs/>
    </w:rPr>
  </w:style>
  <w:style w:type="character" w:customStyle="1" w:styleId="reference-page">
    <w:name w:val="reference-page"/>
    <w:basedOn w:val="a1"/>
    <w:rsid w:val="00174676"/>
  </w:style>
  <w:style w:type="table" w:styleId="af1">
    <w:name w:val="Table Grid"/>
    <w:basedOn w:val="a2"/>
    <w:rsid w:val="00174676"/>
    <w:pPr>
      <w:widowControl w:val="0"/>
      <w:jc w:val="both"/>
    </w:pPr>
    <w:rPr>
      <w:rFonts w:ascii="Times" w:eastAsia="ＭＳ 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f3">
    <w:name w:val="ヘッダー (文字)"/>
    <w:basedOn w:val="a1"/>
    <w:link w:val="af2"/>
    <w:rsid w:val="00174676"/>
    <w:rPr>
      <w:rFonts w:ascii="Times" w:eastAsia="ＭＳ 明朝" w:hAnsi="Times" w:cs="Times New Roman"/>
      <w:sz w:val="24"/>
      <w:szCs w:val="20"/>
    </w:rPr>
  </w:style>
  <w:style w:type="character" w:styleId="af4">
    <w:name w:val="Hyperlink"/>
    <w:rsid w:val="00174676"/>
    <w:rPr>
      <w:color w:val="0000FF"/>
      <w:u w:val="single"/>
    </w:rPr>
  </w:style>
  <w:style w:type="character" w:styleId="HTML">
    <w:name w:val="HTML Cite"/>
    <w:rsid w:val="00174676"/>
    <w:rPr>
      <w:i/>
      <w:iCs/>
    </w:rPr>
  </w:style>
  <w:style w:type="paragraph" w:customStyle="1" w:styleId="title1">
    <w:name w:val="title1"/>
    <w:basedOn w:val="a"/>
    <w:rsid w:val="0017467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rprtbody1">
    <w:name w:val="rprtbody1"/>
    <w:basedOn w:val="a"/>
    <w:rsid w:val="00174676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174676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rc1">
    <w:name w:val="src1"/>
    <w:rsid w:val="00174676"/>
    <w:rPr>
      <w:vanish w:val="0"/>
      <w:webHidden w:val="0"/>
      <w:specVanish/>
    </w:rPr>
  </w:style>
  <w:style w:type="character" w:customStyle="1" w:styleId="jrnl">
    <w:name w:val="jrnl"/>
    <w:basedOn w:val="a1"/>
    <w:rsid w:val="00174676"/>
  </w:style>
  <w:style w:type="paragraph" w:styleId="Web">
    <w:name w:val="Normal (Web)"/>
    <w:basedOn w:val="a"/>
    <w:uiPriority w:val="99"/>
    <w:unhideWhenUsed/>
    <w:rsid w:val="001746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horttext">
    <w:name w:val="short_text"/>
    <w:rsid w:val="00174676"/>
  </w:style>
  <w:style w:type="character" w:customStyle="1" w:styleId="hps">
    <w:name w:val="hps"/>
    <w:rsid w:val="00174676"/>
  </w:style>
  <w:style w:type="paragraph" w:styleId="af5">
    <w:name w:val="Revision"/>
    <w:hidden/>
    <w:uiPriority w:val="99"/>
    <w:semiHidden/>
    <w:rsid w:val="00174676"/>
    <w:rPr>
      <w:rFonts w:ascii="Times" w:eastAsia="ＭＳ 明朝" w:hAnsi="Times" w:cs="Times New Roman"/>
      <w:sz w:val="24"/>
      <w:szCs w:val="20"/>
    </w:rPr>
  </w:style>
  <w:style w:type="paragraph" w:styleId="af6">
    <w:name w:val="List Paragraph"/>
    <w:basedOn w:val="a"/>
    <w:uiPriority w:val="34"/>
    <w:qFormat/>
    <w:rsid w:val="006850A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line number"/>
    <w:basedOn w:val="a1"/>
    <w:uiPriority w:val="99"/>
    <w:semiHidden/>
    <w:unhideWhenUsed/>
    <w:rsid w:val="00C827B8"/>
  </w:style>
  <w:style w:type="character" w:styleId="af8">
    <w:name w:val="annotation reference"/>
    <w:basedOn w:val="a1"/>
    <w:uiPriority w:val="99"/>
    <w:semiHidden/>
    <w:unhideWhenUsed/>
    <w:rsid w:val="00674561"/>
    <w:rPr>
      <w:sz w:val="16"/>
      <w:szCs w:val="16"/>
    </w:rPr>
  </w:style>
  <w:style w:type="paragraph" w:styleId="af9">
    <w:name w:val="annotation text"/>
    <w:basedOn w:val="a"/>
    <w:link w:val="afa"/>
    <w:autoRedefine/>
    <w:uiPriority w:val="99"/>
    <w:unhideWhenUsed/>
    <w:rsid w:val="00BB3716"/>
    <w:pPr>
      <w:jc w:val="left"/>
    </w:pPr>
    <w:rPr>
      <w:rFonts w:ascii="Times New Roman" w:hAnsi="Times New Roman"/>
      <w:sz w:val="20"/>
      <w:szCs w:val="20"/>
      <w:lang w:val="en-GB"/>
    </w:rPr>
  </w:style>
  <w:style w:type="character" w:customStyle="1" w:styleId="afa">
    <w:name w:val="コメント文字列 (文字)"/>
    <w:basedOn w:val="a1"/>
    <w:link w:val="af9"/>
    <w:uiPriority w:val="99"/>
    <w:rsid w:val="00BB3716"/>
    <w:rPr>
      <w:rFonts w:ascii="Times New Roman" w:hAnsi="Times New Roman"/>
      <w:sz w:val="20"/>
      <w:szCs w:val="20"/>
      <w:lang w:val="en-GB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674561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674561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791D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791D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1D6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791D6D"/>
    <w:rPr>
      <w:rFonts w:ascii="Century" w:hAnsi="Century"/>
      <w:noProof/>
      <w:sz w:val="20"/>
    </w:rPr>
  </w:style>
  <w:style w:type="character" w:styleId="afd">
    <w:name w:val="Unresolved Mention"/>
    <w:basedOn w:val="a1"/>
    <w:uiPriority w:val="99"/>
    <w:semiHidden/>
    <w:unhideWhenUsed/>
    <w:rsid w:val="00403EEA"/>
    <w:rPr>
      <w:color w:val="605E5C"/>
      <w:shd w:val="clear" w:color="auto" w:fill="E1DFDD"/>
    </w:rPr>
  </w:style>
  <w:style w:type="character" w:customStyle="1" w:styleId="hgkelc">
    <w:name w:val="hgkelc"/>
    <w:basedOn w:val="a1"/>
    <w:rsid w:val="00C96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7862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121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6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39685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5194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091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392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81614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3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844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5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85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47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632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4709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596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628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01201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1314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86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5709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3003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5185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648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3285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87769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6269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9931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8540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12593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3094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808855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0409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4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6604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542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69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720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426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497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299328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109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5429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266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5573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6479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7078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313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9692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326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73220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57426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6403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597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5185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9821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510055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27479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60336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82459032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3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8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0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6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2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0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8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1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8992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8157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4343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6557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1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58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862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446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458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578885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312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792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329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8617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3721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9809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0368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8405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6099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6150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3337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77965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76277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83998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84621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86701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62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878560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47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3684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583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4959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6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717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6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4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8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20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7536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7431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4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34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0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1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3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103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9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51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8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5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33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082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32781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64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5882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1181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145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7327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7170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025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66549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74182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66035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2281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25815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46709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03495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22503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4111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692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35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46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94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6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581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13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308819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173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114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5994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8863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0989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142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6268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315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19961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9680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942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2541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89895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67871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4700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44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2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0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45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1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1312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265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1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4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36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4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6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2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3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7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69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4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8170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7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40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948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3121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0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7895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2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1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C849F-AEB2-4704-BB26-C1CF65EAB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2-07-29T11:06:00Z</dcterms:created>
  <dcterms:modified xsi:type="dcterms:W3CDTF">2022-07-29T11:06:00Z</dcterms:modified>
</cp:coreProperties>
</file>